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4B8" w:rsidRDefault="00A744B8" w:rsidP="00A744B8">
      <w:pPr>
        <w:pStyle w:val="Titre2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 w:rsidRPr="00A744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3 Fig.</w:t>
      </w:r>
      <w:proofErr w:type="gramEnd"/>
      <w:r w:rsidRPr="00A744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raphic representations of the latent trajectories obtained for the 3 character dimensions of the TCI after the Growth Mixture Models analysis</w:t>
      </w:r>
    </w:p>
    <w:p w:rsidR="00743FB7" w:rsidRPr="00743FB7" w:rsidRDefault="00743FB7" w:rsidP="00743FB7">
      <w:pPr>
        <w:rPr>
          <w:lang w:val="en-US"/>
        </w:rPr>
      </w:pPr>
      <w:bookmarkStart w:id="0" w:name="_GoBack"/>
      <w:bookmarkEnd w:id="0"/>
    </w:p>
    <w:p w:rsidR="00A63B4D" w:rsidRDefault="00A63B4D" w:rsidP="00A63B4D">
      <w:pPr>
        <w:ind w:left="-284" w:right="-166"/>
        <w:rPr>
          <w:rFonts w:ascii="Times New Roman" w:hAnsi="Times New Roman" w:cs="Times New Roman"/>
          <w:lang w:val="en-US"/>
        </w:rPr>
      </w:pPr>
      <w:r>
        <w:rPr>
          <w:noProof/>
          <w:lang w:eastAsia="fr-FR"/>
        </w:rPr>
        <w:drawing>
          <wp:inline distT="0" distB="0" distL="0" distR="0" wp14:anchorId="40D70C08" wp14:editId="14F57470">
            <wp:extent cx="3333600" cy="2516400"/>
            <wp:effectExtent l="0" t="0" r="635" b="0"/>
            <wp:docPr id="15" name="Graphique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noProof/>
          <w:lang w:eastAsia="fr-FR"/>
        </w:rPr>
        <w:drawing>
          <wp:inline distT="0" distB="0" distL="0" distR="0" wp14:anchorId="2780A4E3" wp14:editId="0D4254C9">
            <wp:extent cx="3333600" cy="2516400"/>
            <wp:effectExtent l="0" t="0" r="0" b="0"/>
            <wp:docPr id="17" name="Graphique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noProof/>
          <w:lang w:eastAsia="fr-FR"/>
        </w:rPr>
        <w:drawing>
          <wp:inline distT="0" distB="0" distL="0" distR="0" wp14:anchorId="44BB5EF6" wp14:editId="6336E931">
            <wp:extent cx="3333600" cy="2516400"/>
            <wp:effectExtent l="0" t="0" r="635" b="0"/>
            <wp:docPr id="20" name="Graphique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604497" w:rsidRPr="00CC4CDA" w:rsidRDefault="00604497" w:rsidP="00604497">
      <w:pPr>
        <w:pStyle w:val="Lgende"/>
        <w:spacing w:after="0" w:line="360" w:lineRule="auto"/>
        <w:rPr>
          <w:rFonts w:ascii="Times New Roman" w:hAnsi="Times New Roman" w:cs="Times New Roman"/>
          <w:b w:val="0"/>
          <w:color w:val="000000" w:themeColor="text1"/>
          <w:szCs w:val="22"/>
          <w:lang w:val="en-US"/>
        </w:rPr>
      </w:pPr>
      <w:r>
        <w:rPr>
          <w:rFonts w:ascii="Times New Roman" w:hAnsi="Times New Roman" w:cs="Times New Roman"/>
          <w:b w:val="0"/>
          <w:color w:val="000000" w:themeColor="text1"/>
          <w:sz w:val="20"/>
          <w:lang w:val="en-US"/>
        </w:rPr>
        <w:t>Note</w:t>
      </w:r>
      <w:r w:rsidRPr="00CC4CDA">
        <w:rPr>
          <w:rFonts w:ascii="Times New Roman" w:hAnsi="Times New Roman" w:cs="Times New Roman"/>
          <w:b w:val="0"/>
          <w:color w:val="000000" w:themeColor="text1"/>
          <w:sz w:val="20"/>
          <w:lang w:val="en-US"/>
        </w:rPr>
        <w:t>: %=proportions of patients in each trajectory</w:t>
      </w:r>
    </w:p>
    <w:p w:rsidR="00A63B4D" w:rsidRDefault="00A63B4D" w:rsidP="00A63B4D">
      <w:pPr>
        <w:ind w:left="-284" w:right="-166"/>
        <w:rPr>
          <w:rFonts w:ascii="Times New Roman" w:hAnsi="Times New Roman" w:cs="Times New Roman"/>
          <w:lang w:val="en-US"/>
        </w:rPr>
      </w:pPr>
    </w:p>
    <w:sectPr w:rsidR="00A63B4D" w:rsidSect="00A63B4D">
      <w:footerReference w:type="default" r:id="rId12"/>
      <w:footerReference w:type="first" r:id="rId13"/>
      <w:pgSz w:w="16838" w:h="11906" w:orient="landscape"/>
      <w:pgMar w:top="720" w:right="720" w:bottom="720" w:left="72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540B" w:rsidRDefault="008C540B" w:rsidP="00F22607">
      <w:pPr>
        <w:spacing w:after="0" w:line="240" w:lineRule="auto"/>
      </w:pPr>
      <w:r>
        <w:separator/>
      </w:r>
    </w:p>
  </w:endnote>
  <w:endnote w:type="continuationSeparator" w:id="0">
    <w:p w:rsidR="008C540B" w:rsidRDefault="008C540B" w:rsidP="00F22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540B" w:rsidRPr="00DC4CDF" w:rsidRDefault="00743FB7" w:rsidP="00ED4196">
    <w:pPr>
      <w:pStyle w:val="Pieddepage"/>
      <w:ind w:firstLine="708"/>
      <w:jc w:val="right"/>
      <w:rPr>
        <w:rFonts w:ascii="Times New Roman" w:hAnsi="Times New Roman"/>
      </w:rPr>
    </w:pPr>
    <w:sdt>
      <w:sdtPr>
        <w:rPr>
          <w:rFonts w:ascii="Times New Roman" w:hAnsi="Times New Roman"/>
        </w:rPr>
        <w:id w:val="1629440461"/>
        <w:docPartObj>
          <w:docPartGallery w:val="Page Numbers (Bottom of Page)"/>
          <w:docPartUnique/>
        </w:docPartObj>
      </w:sdtPr>
      <w:sdtEndPr/>
      <w:sdtContent>
        <w:r w:rsidR="008C540B" w:rsidRPr="00DC4CDF">
          <w:rPr>
            <w:rFonts w:ascii="Times New Roman" w:hAnsi="Times New Roman"/>
          </w:rPr>
          <w:fldChar w:fldCharType="begin"/>
        </w:r>
        <w:r w:rsidR="008C540B" w:rsidRPr="00DC4CDF">
          <w:rPr>
            <w:rFonts w:ascii="Times New Roman" w:hAnsi="Times New Roman"/>
          </w:rPr>
          <w:instrText>PAGE   \* MERGEFORMAT</w:instrText>
        </w:r>
        <w:r w:rsidR="008C540B" w:rsidRPr="00DC4CDF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1</w:t>
        </w:r>
        <w:r w:rsidR="008C540B" w:rsidRPr="00DC4CDF">
          <w:rPr>
            <w:rFonts w:ascii="Times New Roman" w:hAnsi="Times New Roman"/>
            <w:noProof/>
          </w:rPr>
          <w:fldChar w:fldCharType="end"/>
        </w:r>
      </w:sdtContent>
    </w:sdt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/>
      </w:rPr>
      <w:id w:val="-1728060946"/>
      <w:docPartObj>
        <w:docPartGallery w:val="Page Numbers (Bottom of Page)"/>
        <w:docPartUnique/>
      </w:docPartObj>
    </w:sdtPr>
    <w:sdtEndPr/>
    <w:sdtContent>
      <w:p w:rsidR="008C540B" w:rsidRPr="00625EEF" w:rsidRDefault="008C540B">
        <w:pPr>
          <w:pStyle w:val="Pieddepage"/>
          <w:jc w:val="right"/>
          <w:rPr>
            <w:rFonts w:ascii="Times New Roman" w:hAnsi="Times New Roman"/>
          </w:rPr>
        </w:pPr>
        <w:r w:rsidRPr="00625EEF">
          <w:rPr>
            <w:rFonts w:ascii="Times New Roman" w:hAnsi="Times New Roman"/>
          </w:rPr>
          <w:fldChar w:fldCharType="begin"/>
        </w:r>
        <w:r w:rsidRPr="00625EEF">
          <w:rPr>
            <w:rFonts w:ascii="Times New Roman" w:hAnsi="Times New Roman"/>
          </w:rPr>
          <w:instrText>PAGE   \* MERGEFORMAT</w:instrText>
        </w:r>
        <w:r w:rsidRPr="00625EEF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6</w:t>
        </w:r>
        <w:r w:rsidRPr="00625EEF">
          <w:rPr>
            <w:rFonts w:ascii="Times New Roman" w:hAnsi="Times New Roman"/>
          </w:rPr>
          <w:fldChar w:fldCharType="end"/>
        </w:r>
      </w:p>
    </w:sdtContent>
  </w:sdt>
  <w:p w:rsidR="008C540B" w:rsidRDefault="008C540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540B" w:rsidRDefault="008C540B" w:rsidP="00F22607">
      <w:pPr>
        <w:spacing w:after="0" w:line="240" w:lineRule="auto"/>
      </w:pPr>
      <w:r>
        <w:separator/>
      </w:r>
    </w:p>
  </w:footnote>
  <w:footnote w:type="continuationSeparator" w:id="0">
    <w:p w:rsidR="008C540B" w:rsidRDefault="008C540B" w:rsidP="00F226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737F8"/>
    <w:multiLevelType w:val="multilevel"/>
    <w:tmpl w:val="E3A4B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5430AF9"/>
    <w:multiLevelType w:val="multilevel"/>
    <w:tmpl w:val="E3A4B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06F22AE6"/>
    <w:multiLevelType w:val="hybridMultilevel"/>
    <w:tmpl w:val="072C7B6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907B1E"/>
    <w:multiLevelType w:val="hybridMultilevel"/>
    <w:tmpl w:val="8F7872CA"/>
    <w:lvl w:ilvl="0" w:tplc="FBA2368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3614A2"/>
    <w:multiLevelType w:val="hybridMultilevel"/>
    <w:tmpl w:val="825A148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934745"/>
    <w:multiLevelType w:val="hybridMultilevel"/>
    <w:tmpl w:val="3EF0FBC0"/>
    <w:lvl w:ilvl="0" w:tplc="C960DD6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4A3D1F"/>
    <w:multiLevelType w:val="multilevel"/>
    <w:tmpl w:val="E3A4B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2D363603"/>
    <w:multiLevelType w:val="multilevel"/>
    <w:tmpl w:val="716E14FA"/>
    <w:lvl w:ilvl="0">
      <w:start w:val="3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>
    <w:nsid w:val="2F6F6E78"/>
    <w:multiLevelType w:val="hybridMultilevel"/>
    <w:tmpl w:val="A17E067C"/>
    <w:lvl w:ilvl="0" w:tplc="2D58E6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D465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DC4B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B606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A2E4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0A5E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2CB1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F0A2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06D9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35111C2A"/>
    <w:multiLevelType w:val="hybridMultilevel"/>
    <w:tmpl w:val="EF6C953C"/>
    <w:lvl w:ilvl="0" w:tplc="AB5A49B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D04138"/>
    <w:multiLevelType w:val="multilevel"/>
    <w:tmpl w:val="8E62E24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3FB072C7"/>
    <w:multiLevelType w:val="multilevel"/>
    <w:tmpl w:val="152A7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2BD0204"/>
    <w:multiLevelType w:val="hybridMultilevel"/>
    <w:tmpl w:val="FAEE22B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B2C2544"/>
    <w:multiLevelType w:val="multilevel"/>
    <w:tmpl w:val="E3A4B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4BE554B3"/>
    <w:multiLevelType w:val="multilevel"/>
    <w:tmpl w:val="E3A4B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4E085FD2"/>
    <w:multiLevelType w:val="multilevel"/>
    <w:tmpl w:val="D5189918"/>
    <w:lvl w:ilvl="0">
      <w:start w:val="2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>
    <w:nsid w:val="4E7C23FD"/>
    <w:multiLevelType w:val="hybridMultilevel"/>
    <w:tmpl w:val="C99022A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FB64598"/>
    <w:multiLevelType w:val="multilevel"/>
    <w:tmpl w:val="9EF214A0"/>
    <w:lvl w:ilvl="0">
      <w:start w:val="1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>
    <w:nsid w:val="5062743B"/>
    <w:multiLevelType w:val="hybridMultilevel"/>
    <w:tmpl w:val="65A8740E"/>
    <w:lvl w:ilvl="0" w:tplc="040C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2084305"/>
    <w:multiLevelType w:val="multilevel"/>
    <w:tmpl w:val="42F2A940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>
    <w:nsid w:val="52DA298F"/>
    <w:multiLevelType w:val="multilevel"/>
    <w:tmpl w:val="E3A4B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568B49E0"/>
    <w:multiLevelType w:val="multilevel"/>
    <w:tmpl w:val="1E0C0540"/>
    <w:lvl w:ilvl="0">
      <w:start w:val="3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>
    <w:nsid w:val="596D7917"/>
    <w:multiLevelType w:val="hybridMultilevel"/>
    <w:tmpl w:val="5E44C6E4"/>
    <w:lvl w:ilvl="0" w:tplc="59D6DF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color w:val="auto"/>
        <w:sz w:val="22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F656ECF"/>
    <w:multiLevelType w:val="multilevel"/>
    <w:tmpl w:val="03DED4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>
    <w:nsid w:val="623E386D"/>
    <w:multiLevelType w:val="multilevel"/>
    <w:tmpl w:val="03DED4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5">
    <w:nsid w:val="70362936"/>
    <w:multiLevelType w:val="hybridMultilevel"/>
    <w:tmpl w:val="4B00912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0830FAD"/>
    <w:multiLevelType w:val="hybridMultilevel"/>
    <w:tmpl w:val="55A6158C"/>
    <w:lvl w:ilvl="0" w:tplc="AA8ADBEC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3E141E9"/>
    <w:multiLevelType w:val="hybridMultilevel"/>
    <w:tmpl w:val="A394EB2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49D0C63"/>
    <w:multiLevelType w:val="hybridMultilevel"/>
    <w:tmpl w:val="AD2A8FAC"/>
    <w:lvl w:ilvl="0" w:tplc="AC50135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51E464B"/>
    <w:multiLevelType w:val="multilevel"/>
    <w:tmpl w:val="E3A4B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>
    <w:nsid w:val="756B69A6"/>
    <w:multiLevelType w:val="hybridMultilevel"/>
    <w:tmpl w:val="CC52F6D8"/>
    <w:lvl w:ilvl="0" w:tplc="41A0ED9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9286A24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13CE4B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27C96A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72A360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37A745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0EC81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D46DF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A7CDAC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78C913D0"/>
    <w:multiLevelType w:val="multilevel"/>
    <w:tmpl w:val="E3A4B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29"/>
  </w:num>
  <w:num w:numId="3">
    <w:abstractNumId w:val="22"/>
  </w:num>
  <w:num w:numId="4">
    <w:abstractNumId w:val="17"/>
  </w:num>
  <w:num w:numId="5">
    <w:abstractNumId w:val="15"/>
  </w:num>
  <w:num w:numId="6">
    <w:abstractNumId w:val="7"/>
  </w:num>
  <w:num w:numId="7">
    <w:abstractNumId w:val="2"/>
  </w:num>
  <w:num w:numId="8">
    <w:abstractNumId w:val="21"/>
  </w:num>
  <w:num w:numId="9">
    <w:abstractNumId w:val="25"/>
  </w:num>
  <w:num w:numId="10">
    <w:abstractNumId w:val="11"/>
  </w:num>
  <w:num w:numId="11">
    <w:abstractNumId w:val="27"/>
  </w:num>
  <w:num w:numId="12">
    <w:abstractNumId w:val="26"/>
  </w:num>
  <w:num w:numId="13">
    <w:abstractNumId w:val="5"/>
  </w:num>
  <w:num w:numId="14">
    <w:abstractNumId w:val="18"/>
  </w:num>
  <w:num w:numId="15">
    <w:abstractNumId w:val="20"/>
  </w:num>
  <w:num w:numId="16">
    <w:abstractNumId w:val="19"/>
  </w:num>
  <w:num w:numId="17">
    <w:abstractNumId w:val="24"/>
  </w:num>
  <w:num w:numId="18">
    <w:abstractNumId w:val="23"/>
  </w:num>
  <w:num w:numId="19">
    <w:abstractNumId w:val="10"/>
  </w:num>
  <w:num w:numId="20">
    <w:abstractNumId w:val="30"/>
  </w:num>
  <w:num w:numId="21">
    <w:abstractNumId w:val="13"/>
  </w:num>
  <w:num w:numId="22">
    <w:abstractNumId w:val="12"/>
  </w:num>
  <w:num w:numId="23">
    <w:abstractNumId w:val="31"/>
  </w:num>
  <w:num w:numId="24">
    <w:abstractNumId w:val="0"/>
  </w:num>
  <w:num w:numId="25">
    <w:abstractNumId w:val="6"/>
  </w:num>
  <w:num w:numId="26">
    <w:abstractNumId w:val="14"/>
  </w:num>
  <w:num w:numId="27">
    <w:abstractNumId w:val="1"/>
  </w:num>
  <w:num w:numId="28">
    <w:abstractNumId w:val="16"/>
  </w:num>
  <w:num w:numId="29">
    <w:abstractNumId w:val="9"/>
  </w:num>
  <w:num w:numId="30">
    <w:abstractNumId w:val="28"/>
  </w:num>
  <w:num w:numId="31">
    <w:abstractNumId w:val="8"/>
  </w:num>
  <w:num w:numId="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880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ase-equipe-IFAC.enl&lt;/item&gt;&lt;/Libraries&gt;&lt;/ENLibraries&gt;"/>
  </w:docVars>
  <w:rsids>
    <w:rsidRoot w:val="004A0B63"/>
    <w:rsid w:val="00013DE7"/>
    <w:rsid w:val="0001446E"/>
    <w:rsid w:val="00015B22"/>
    <w:rsid w:val="00016D18"/>
    <w:rsid w:val="00025D25"/>
    <w:rsid w:val="00030938"/>
    <w:rsid w:val="00032AA9"/>
    <w:rsid w:val="00034A82"/>
    <w:rsid w:val="00035B45"/>
    <w:rsid w:val="00041FBE"/>
    <w:rsid w:val="00042FB1"/>
    <w:rsid w:val="000440EB"/>
    <w:rsid w:val="00044F24"/>
    <w:rsid w:val="00051C9F"/>
    <w:rsid w:val="000638F0"/>
    <w:rsid w:val="00065640"/>
    <w:rsid w:val="00066E9B"/>
    <w:rsid w:val="000676A1"/>
    <w:rsid w:val="0007345D"/>
    <w:rsid w:val="0008315C"/>
    <w:rsid w:val="00086C44"/>
    <w:rsid w:val="00087A2D"/>
    <w:rsid w:val="000A145C"/>
    <w:rsid w:val="000A6F12"/>
    <w:rsid w:val="000B7774"/>
    <w:rsid w:val="000B7DCB"/>
    <w:rsid w:val="000C0C36"/>
    <w:rsid w:val="000D143B"/>
    <w:rsid w:val="000D4A53"/>
    <w:rsid w:val="000D69A1"/>
    <w:rsid w:val="0010128A"/>
    <w:rsid w:val="00101672"/>
    <w:rsid w:val="001071C7"/>
    <w:rsid w:val="00110BD3"/>
    <w:rsid w:val="00110C68"/>
    <w:rsid w:val="00112403"/>
    <w:rsid w:val="00120FA4"/>
    <w:rsid w:val="00126F07"/>
    <w:rsid w:val="00140BE3"/>
    <w:rsid w:val="0014428E"/>
    <w:rsid w:val="00156A09"/>
    <w:rsid w:val="0016710C"/>
    <w:rsid w:val="0016721A"/>
    <w:rsid w:val="00176D36"/>
    <w:rsid w:val="001C2CD8"/>
    <w:rsid w:val="001D158A"/>
    <w:rsid w:val="001D62B2"/>
    <w:rsid w:val="001E0C68"/>
    <w:rsid w:val="001F54B8"/>
    <w:rsid w:val="002019E1"/>
    <w:rsid w:val="00214AD0"/>
    <w:rsid w:val="00216604"/>
    <w:rsid w:val="0021734C"/>
    <w:rsid w:val="00224753"/>
    <w:rsid w:val="00224A26"/>
    <w:rsid w:val="00224A96"/>
    <w:rsid w:val="00225D98"/>
    <w:rsid w:val="002337F5"/>
    <w:rsid w:val="00236C48"/>
    <w:rsid w:val="00245C1A"/>
    <w:rsid w:val="002579FD"/>
    <w:rsid w:val="00263CC4"/>
    <w:rsid w:val="00270EB7"/>
    <w:rsid w:val="00277CD6"/>
    <w:rsid w:val="002808FE"/>
    <w:rsid w:val="0028276B"/>
    <w:rsid w:val="00282B0A"/>
    <w:rsid w:val="0028486D"/>
    <w:rsid w:val="00284C6A"/>
    <w:rsid w:val="00295D48"/>
    <w:rsid w:val="002A0F60"/>
    <w:rsid w:val="002A31CB"/>
    <w:rsid w:val="002A3856"/>
    <w:rsid w:val="002A5A9B"/>
    <w:rsid w:val="002A78DE"/>
    <w:rsid w:val="002B1CD7"/>
    <w:rsid w:val="002C02FA"/>
    <w:rsid w:val="002C40DF"/>
    <w:rsid w:val="002C55A6"/>
    <w:rsid w:val="002C55F7"/>
    <w:rsid w:val="002C6F49"/>
    <w:rsid w:val="002F1321"/>
    <w:rsid w:val="002F5DC8"/>
    <w:rsid w:val="00306D8F"/>
    <w:rsid w:val="00314685"/>
    <w:rsid w:val="003220D2"/>
    <w:rsid w:val="00323A84"/>
    <w:rsid w:val="00323DEB"/>
    <w:rsid w:val="00326659"/>
    <w:rsid w:val="0033473E"/>
    <w:rsid w:val="00337D9F"/>
    <w:rsid w:val="00360FA9"/>
    <w:rsid w:val="00361367"/>
    <w:rsid w:val="00363395"/>
    <w:rsid w:val="003655FE"/>
    <w:rsid w:val="00370BB2"/>
    <w:rsid w:val="003766A5"/>
    <w:rsid w:val="003833ED"/>
    <w:rsid w:val="0039158F"/>
    <w:rsid w:val="00394BF1"/>
    <w:rsid w:val="003A00F3"/>
    <w:rsid w:val="003A7B6F"/>
    <w:rsid w:val="003B4D1C"/>
    <w:rsid w:val="003B52FA"/>
    <w:rsid w:val="003B7A5F"/>
    <w:rsid w:val="003C4FF1"/>
    <w:rsid w:val="003D082E"/>
    <w:rsid w:val="003D1FC1"/>
    <w:rsid w:val="003D3C4D"/>
    <w:rsid w:val="003D7915"/>
    <w:rsid w:val="003E477B"/>
    <w:rsid w:val="003F06A0"/>
    <w:rsid w:val="003F1C8D"/>
    <w:rsid w:val="003F2749"/>
    <w:rsid w:val="003F46AF"/>
    <w:rsid w:val="004021C9"/>
    <w:rsid w:val="0040401E"/>
    <w:rsid w:val="00406BB2"/>
    <w:rsid w:val="00412490"/>
    <w:rsid w:val="00417345"/>
    <w:rsid w:val="0042351C"/>
    <w:rsid w:val="00434631"/>
    <w:rsid w:val="00434E99"/>
    <w:rsid w:val="00443FFD"/>
    <w:rsid w:val="0044453B"/>
    <w:rsid w:val="004476FB"/>
    <w:rsid w:val="00450B69"/>
    <w:rsid w:val="0045115D"/>
    <w:rsid w:val="00464245"/>
    <w:rsid w:val="0046583C"/>
    <w:rsid w:val="00470475"/>
    <w:rsid w:val="00472213"/>
    <w:rsid w:val="00480203"/>
    <w:rsid w:val="004839DD"/>
    <w:rsid w:val="00483F32"/>
    <w:rsid w:val="0048530B"/>
    <w:rsid w:val="00491AAC"/>
    <w:rsid w:val="00494A8F"/>
    <w:rsid w:val="004966A5"/>
    <w:rsid w:val="004971F2"/>
    <w:rsid w:val="004A08C7"/>
    <w:rsid w:val="004A0B63"/>
    <w:rsid w:val="004A2014"/>
    <w:rsid w:val="004A40D0"/>
    <w:rsid w:val="004A577B"/>
    <w:rsid w:val="004C364B"/>
    <w:rsid w:val="004C470D"/>
    <w:rsid w:val="004C6400"/>
    <w:rsid w:val="004D707E"/>
    <w:rsid w:val="004E6E2C"/>
    <w:rsid w:val="004F1A6D"/>
    <w:rsid w:val="004F5098"/>
    <w:rsid w:val="00504F02"/>
    <w:rsid w:val="00506EB8"/>
    <w:rsid w:val="005076AB"/>
    <w:rsid w:val="00510B67"/>
    <w:rsid w:val="00511AE0"/>
    <w:rsid w:val="00516EAB"/>
    <w:rsid w:val="0052192A"/>
    <w:rsid w:val="00533CFB"/>
    <w:rsid w:val="00543D2C"/>
    <w:rsid w:val="00544343"/>
    <w:rsid w:val="005478FB"/>
    <w:rsid w:val="005622AD"/>
    <w:rsid w:val="00562B7B"/>
    <w:rsid w:val="00566B7E"/>
    <w:rsid w:val="00572B8B"/>
    <w:rsid w:val="005745B7"/>
    <w:rsid w:val="005746C6"/>
    <w:rsid w:val="00574749"/>
    <w:rsid w:val="00586366"/>
    <w:rsid w:val="005948DE"/>
    <w:rsid w:val="005A019A"/>
    <w:rsid w:val="005A4014"/>
    <w:rsid w:val="005A6457"/>
    <w:rsid w:val="005B25A1"/>
    <w:rsid w:val="005B4E05"/>
    <w:rsid w:val="005B71BB"/>
    <w:rsid w:val="005D3DE3"/>
    <w:rsid w:val="005D6552"/>
    <w:rsid w:val="005F219D"/>
    <w:rsid w:val="005F313F"/>
    <w:rsid w:val="005F6195"/>
    <w:rsid w:val="005F67C4"/>
    <w:rsid w:val="00604497"/>
    <w:rsid w:val="00606218"/>
    <w:rsid w:val="00611707"/>
    <w:rsid w:val="00612054"/>
    <w:rsid w:val="00614317"/>
    <w:rsid w:val="00635CF0"/>
    <w:rsid w:val="006406B3"/>
    <w:rsid w:val="00642822"/>
    <w:rsid w:val="00654623"/>
    <w:rsid w:val="0066163A"/>
    <w:rsid w:val="00665F3C"/>
    <w:rsid w:val="006763C5"/>
    <w:rsid w:val="00676A85"/>
    <w:rsid w:val="00680268"/>
    <w:rsid w:val="00682C40"/>
    <w:rsid w:val="00686272"/>
    <w:rsid w:val="006944D6"/>
    <w:rsid w:val="00696481"/>
    <w:rsid w:val="00697058"/>
    <w:rsid w:val="006B1475"/>
    <w:rsid w:val="006B3D81"/>
    <w:rsid w:val="006B6426"/>
    <w:rsid w:val="006C0FB1"/>
    <w:rsid w:val="006C2DB7"/>
    <w:rsid w:val="006C2F20"/>
    <w:rsid w:val="006D1E9A"/>
    <w:rsid w:val="006D5E4D"/>
    <w:rsid w:val="006D60D4"/>
    <w:rsid w:val="006E0665"/>
    <w:rsid w:val="006F0243"/>
    <w:rsid w:val="006F5541"/>
    <w:rsid w:val="00700E80"/>
    <w:rsid w:val="00702F1C"/>
    <w:rsid w:val="00704BF7"/>
    <w:rsid w:val="00712479"/>
    <w:rsid w:val="00723BBC"/>
    <w:rsid w:val="007247EA"/>
    <w:rsid w:val="00734318"/>
    <w:rsid w:val="0073616C"/>
    <w:rsid w:val="00743FB7"/>
    <w:rsid w:val="007445CB"/>
    <w:rsid w:val="007453CD"/>
    <w:rsid w:val="0074756B"/>
    <w:rsid w:val="0075352A"/>
    <w:rsid w:val="0077320D"/>
    <w:rsid w:val="00773914"/>
    <w:rsid w:val="0077472F"/>
    <w:rsid w:val="0078075C"/>
    <w:rsid w:val="00781B9D"/>
    <w:rsid w:val="0078241C"/>
    <w:rsid w:val="007824DF"/>
    <w:rsid w:val="007826B6"/>
    <w:rsid w:val="00782FFC"/>
    <w:rsid w:val="00784B09"/>
    <w:rsid w:val="00787729"/>
    <w:rsid w:val="00790C0D"/>
    <w:rsid w:val="00793F76"/>
    <w:rsid w:val="00796922"/>
    <w:rsid w:val="00797314"/>
    <w:rsid w:val="007A4569"/>
    <w:rsid w:val="007A653D"/>
    <w:rsid w:val="007B0E3A"/>
    <w:rsid w:val="007C125F"/>
    <w:rsid w:val="007C1CCA"/>
    <w:rsid w:val="007C45D0"/>
    <w:rsid w:val="007D1287"/>
    <w:rsid w:val="007E1226"/>
    <w:rsid w:val="007E51B4"/>
    <w:rsid w:val="007E5413"/>
    <w:rsid w:val="007F072B"/>
    <w:rsid w:val="007F1722"/>
    <w:rsid w:val="007F1CA6"/>
    <w:rsid w:val="008050C2"/>
    <w:rsid w:val="0081111F"/>
    <w:rsid w:val="008122D0"/>
    <w:rsid w:val="00814BA0"/>
    <w:rsid w:val="0082196C"/>
    <w:rsid w:val="00822E2A"/>
    <w:rsid w:val="00840AFC"/>
    <w:rsid w:val="00843A81"/>
    <w:rsid w:val="00845085"/>
    <w:rsid w:val="00847936"/>
    <w:rsid w:val="00850EF7"/>
    <w:rsid w:val="008653A7"/>
    <w:rsid w:val="008758C2"/>
    <w:rsid w:val="00876713"/>
    <w:rsid w:val="008822CE"/>
    <w:rsid w:val="00882EED"/>
    <w:rsid w:val="008A3299"/>
    <w:rsid w:val="008A3518"/>
    <w:rsid w:val="008A3FFC"/>
    <w:rsid w:val="008B133A"/>
    <w:rsid w:val="008B1CD3"/>
    <w:rsid w:val="008B2700"/>
    <w:rsid w:val="008B51E3"/>
    <w:rsid w:val="008B5B65"/>
    <w:rsid w:val="008B7172"/>
    <w:rsid w:val="008B74F3"/>
    <w:rsid w:val="008B79F8"/>
    <w:rsid w:val="008C1851"/>
    <w:rsid w:val="008C540B"/>
    <w:rsid w:val="008D2A27"/>
    <w:rsid w:val="008D7BCF"/>
    <w:rsid w:val="008E3F50"/>
    <w:rsid w:val="008E435D"/>
    <w:rsid w:val="008E56BC"/>
    <w:rsid w:val="00900057"/>
    <w:rsid w:val="009100B2"/>
    <w:rsid w:val="0092225E"/>
    <w:rsid w:val="00930DD8"/>
    <w:rsid w:val="00940A5A"/>
    <w:rsid w:val="00944240"/>
    <w:rsid w:val="00952D4F"/>
    <w:rsid w:val="00953D38"/>
    <w:rsid w:val="009615AA"/>
    <w:rsid w:val="009741F6"/>
    <w:rsid w:val="009743AA"/>
    <w:rsid w:val="009803AB"/>
    <w:rsid w:val="00980A94"/>
    <w:rsid w:val="00982989"/>
    <w:rsid w:val="00983469"/>
    <w:rsid w:val="009866ED"/>
    <w:rsid w:val="00987584"/>
    <w:rsid w:val="00997C21"/>
    <w:rsid w:val="009A4AA7"/>
    <w:rsid w:val="009B0A9C"/>
    <w:rsid w:val="009B0FE0"/>
    <w:rsid w:val="009B2243"/>
    <w:rsid w:val="009B757F"/>
    <w:rsid w:val="009C2AFA"/>
    <w:rsid w:val="009C718D"/>
    <w:rsid w:val="009D1FD2"/>
    <w:rsid w:val="009D4F45"/>
    <w:rsid w:val="009D532D"/>
    <w:rsid w:val="009D6FC1"/>
    <w:rsid w:val="009E2953"/>
    <w:rsid w:val="009E4BD3"/>
    <w:rsid w:val="009E74CE"/>
    <w:rsid w:val="009F3F3D"/>
    <w:rsid w:val="009F5BC7"/>
    <w:rsid w:val="009F7189"/>
    <w:rsid w:val="00A01B3D"/>
    <w:rsid w:val="00A11C93"/>
    <w:rsid w:val="00A11E69"/>
    <w:rsid w:val="00A14E04"/>
    <w:rsid w:val="00A25287"/>
    <w:rsid w:val="00A269B9"/>
    <w:rsid w:val="00A32433"/>
    <w:rsid w:val="00A333D8"/>
    <w:rsid w:val="00A34475"/>
    <w:rsid w:val="00A36257"/>
    <w:rsid w:val="00A368FC"/>
    <w:rsid w:val="00A514E2"/>
    <w:rsid w:val="00A54844"/>
    <w:rsid w:val="00A61349"/>
    <w:rsid w:val="00A62D00"/>
    <w:rsid w:val="00A63B4D"/>
    <w:rsid w:val="00A66557"/>
    <w:rsid w:val="00A744B8"/>
    <w:rsid w:val="00A75495"/>
    <w:rsid w:val="00A83D24"/>
    <w:rsid w:val="00A8759B"/>
    <w:rsid w:val="00A87B63"/>
    <w:rsid w:val="00A87C83"/>
    <w:rsid w:val="00A90387"/>
    <w:rsid w:val="00A914E5"/>
    <w:rsid w:val="00AA4AA9"/>
    <w:rsid w:val="00AA6BF0"/>
    <w:rsid w:val="00AB130D"/>
    <w:rsid w:val="00AB7A39"/>
    <w:rsid w:val="00AC1821"/>
    <w:rsid w:val="00AC3427"/>
    <w:rsid w:val="00AC3FE5"/>
    <w:rsid w:val="00AC4B61"/>
    <w:rsid w:val="00AD1051"/>
    <w:rsid w:val="00AD5825"/>
    <w:rsid w:val="00AE4F0B"/>
    <w:rsid w:val="00AE5820"/>
    <w:rsid w:val="00B11702"/>
    <w:rsid w:val="00B3132F"/>
    <w:rsid w:val="00B3594E"/>
    <w:rsid w:val="00B35C97"/>
    <w:rsid w:val="00B40543"/>
    <w:rsid w:val="00B45311"/>
    <w:rsid w:val="00B470B6"/>
    <w:rsid w:val="00B50B5C"/>
    <w:rsid w:val="00B51AF5"/>
    <w:rsid w:val="00B51D2A"/>
    <w:rsid w:val="00B52A30"/>
    <w:rsid w:val="00B6397F"/>
    <w:rsid w:val="00B657AC"/>
    <w:rsid w:val="00B65FE1"/>
    <w:rsid w:val="00B7527A"/>
    <w:rsid w:val="00B75DA3"/>
    <w:rsid w:val="00B900F1"/>
    <w:rsid w:val="00B9586F"/>
    <w:rsid w:val="00BA3AC4"/>
    <w:rsid w:val="00BB31D1"/>
    <w:rsid w:val="00BC5C57"/>
    <w:rsid w:val="00BD3C2B"/>
    <w:rsid w:val="00BD6CA4"/>
    <w:rsid w:val="00BD7368"/>
    <w:rsid w:val="00BE0684"/>
    <w:rsid w:val="00BE1135"/>
    <w:rsid w:val="00BE3A34"/>
    <w:rsid w:val="00BE6268"/>
    <w:rsid w:val="00BE7CB9"/>
    <w:rsid w:val="00BF2022"/>
    <w:rsid w:val="00BF4002"/>
    <w:rsid w:val="00BF4871"/>
    <w:rsid w:val="00BF6F3C"/>
    <w:rsid w:val="00C02CF7"/>
    <w:rsid w:val="00C167EE"/>
    <w:rsid w:val="00C234A1"/>
    <w:rsid w:val="00C33CB3"/>
    <w:rsid w:val="00C35E77"/>
    <w:rsid w:val="00C37541"/>
    <w:rsid w:val="00C409C8"/>
    <w:rsid w:val="00C45765"/>
    <w:rsid w:val="00C46162"/>
    <w:rsid w:val="00C6216C"/>
    <w:rsid w:val="00C704AA"/>
    <w:rsid w:val="00C82A72"/>
    <w:rsid w:val="00C83024"/>
    <w:rsid w:val="00C85AD4"/>
    <w:rsid w:val="00C879CE"/>
    <w:rsid w:val="00C91264"/>
    <w:rsid w:val="00C92454"/>
    <w:rsid w:val="00C92573"/>
    <w:rsid w:val="00C92FBD"/>
    <w:rsid w:val="00C93DFB"/>
    <w:rsid w:val="00C93FC6"/>
    <w:rsid w:val="00CA00CA"/>
    <w:rsid w:val="00CA347D"/>
    <w:rsid w:val="00CA3ECD"/>
    <w:rsid w:val="00CA5082"/>
    <w:rsid w:val="00CC2506"/>
    <w:rsid w:val="00CC322C"/>
    <w:rsid w:val="00CD2C91"/>
    <w:rsid w:val="00CE5BC7"/>
    <w:rsid w:val="00CE60FB"/>
    <w:rsid w:val="00CE777A"/>
    <w:rsid w:val="00CF2526"/>
    <w:rsid w:val="00CF5FF9"/>
    <w:rsid w:val="00D01EBD"/>
    <w:rsid w:val="00D3538E"/>
    <w:rsid w:val="00D37152"/>
    <w:rsid w:val="00D50420"/>
    <w:rsid w:val="00D52313"/>
    <w:rsid w:val="00D54EB1"/>
    <w:rsid w:val="00D624FD"/>
    <w:rsid w:val="00D657AE"/>
    <w:rsid w:val="00D65A5D"/>
    <w:rsid w:val="00D70F43"/>
    <w:rsid w:val="00D718F9"/>
    <w:rsid w:val="00D7213C"/>
    <w:rsid w:val="00D75504"/>
    <w:rsid w:val="00D82A89"/>
    <w:rsid w:val="00D91E86"/>
    <w:rsid w:val="00D92441"/>
    <w:rsid w:val="00D928A2"/>
    <w:rsid w:val="00D971E3"/>
    <w:rsid w:val="00DA6681"/>
    <w:rsid w:val="00DB43B2"/>
    <w:rsid w:val="00DB4ECA"/>
    <w:rsid w:val="00DB544F"/>
    <w:rsid w:val="00DB6EA4"/>
    <w:rsid w:val="00DD3DE3"/>
    <w:rsid w:val="00DD659D"/>
    <w:rsid w:val="00DD7C5B"/>
    <w:rsid w:val="00DF0257"/>
    <w:rsid w:val="00DF096A"/>
    <w:rsid w:val="00DF5B74"/>
    <w:rsid w:val="00E06506"/>
    <w:rsid w:val="00E075AA"/>
    <w:rsid w:val="00E14B91"/>
    <w:rsid w:val="00E20890"/>
    <w:rsid w:val="00E24EDF"/>
    <w:rsid w:val="00E3287F"/>
    <w:rsid w:val="00E40F81"/>
    <w:rsid w:val="00E51A44"/>
    <w:rsid w:val="00E61373"/>
    <w:rsid w:val="00E6582E"/>
    <w:rsid w:val="00E90C4C"/>
    <w:rsid w:val="00EA1880"/>
    <w:rsid w:val="00EA5298"/>
    <w:rsid w:val="00EB3CBE"/>
    <w:rsid w:val="00EB7389"/>
    <w:rsid w:val="00EC045F"/>
    <w:rsid w:val="00EC12E3"/>
    <w:rsid w:val="00EC69D0"/>
    <w:rsid w:val="00ED3CF9"/>
    <w:rsid w:val="00ED4196"/>
    <w:rsid w:val="00ED7014"/>
    <w:rsid w:val="00EE7EDA"/>
    <w:rsid w:val="00EF1BF8"/>
    <w:rsid w:val="00EF4C23"/>
    <w:rsid w:val="00F0155F"/>
    <w:rsid w:val="00F03F55"/>
    <w:rsid w:val="00F040BF"/>
    <w:rsid w:val="00F0473E"/>
    <w:rsid w:val="00F05C0C"/>
    <w:rsid w:val="00F07BDA"/>
    <w:rsid w:val="00F07C16"/>
    <w:rsid w:val="00F103D1"/>
    <w:rsid w:val="00F22607"/>
    <w:rsid w:val="00F228AC"/>
    <w:rsid w:val="00F23308"/>
    <w:rsid w:val="00F24AD2"/>
    <w:rsid w:val="00F25839"/>
    <w:rsid w:val="00F27651"/>
    <w:rsid w:val="00F33708"/>
    <w:rsid w:val="00F4408A"/>
    <w:rsid w:val="00F4586C"/>
    <w:rsid w:val="00F53BB9"/>
    <w:rsid w:val="00F54960"/>
    <w:rsid w:val="00F644B6"/>
    <w:rsid w:val="00F6743A"/>
    <w:rsid w:val="00F8071A"/>
    <w:rsid w:val="00F853B3"/>
    <w:rsid w:val="00F8737A"/>
    <w:rsid w:val="00F93963"/>
    <w:rsid w:val="00F94BE0"/>
    <w:rsid w:val="00F96784"/>
    <w:rsid w:val="00FA01EA"/>
    <w:rsid w:val="00FA4287"/>
    <w:rsid w:val="00FA5436"/>
    <w:rsid w:val="00FA6402"/>
    <w:rsid w:val="00FB0B31"/>
    <w:rsid w:val="00FB2AC2"/>
    <w:rsid w:val="00FB45BF"/>
    <w:rsid w:val="00FB46B0"/>
    <w:rsid w:val="00FE0708"/>
    <w:rsid w:val="00FE5A53"/>
    <w:rsid w:val="00FE79F1"/>
    <w:rsid w:val="00FF0396"/>
    <w:rsid w:val="00FF1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806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B52F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B7DC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B52F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B52F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3B52F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nhideWhenUsed/>
    <w:qFormat/>
    <w:rsid w:val="003B52F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B52F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B52F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82C40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0B7DC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ansinterligne">
    <w:name w:val="No Spacing"/>
    <w:uiPriority w:val="1"/>
    <w:qFormat/>
    <w:rsid w:val="000B7DCB"/>
    <w:pPr>
      <w:spacing w:after="0" w:line="240" w:lineRule="auto"/>
    </w:pPr>
  </w:style>
  <w:style w:type="paragraph" w:styleId="Lgende">
    <w:name w:val="caption"/>
    <w:basedOn w:val="Normal"/>
    <w:next w:val="Normal"/>
    <w:uiPriority w:val="35"/>
    <w:unhideWhenUsed/>
    <w:qFormat/>
    <w:rsid w:val="000B7DC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120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12054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nhideWhenUsed/>
    <w:rsid w:val="00F226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22607"/>
  </w:style>
  <w:style w:type="paragraph" w:styleId="Pieddepage">
    <w:name w:val="footer"/>
    <w:basedOn w:val="Normal"/>
    <w:link w:val="PieddepageCar"/>
    <w:uiPriority w:val="99"/>
    <w:unhideWhenUsed/>
    <w:rsid w:val="00F226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22607"/>
  </w:style>
  <w:style w:type="character" w:customStyle="1" w:styleId="Titre1Car">
    <w:name w:val="Titre 1 Car"/>
    <w:basedOn w:val="Policepardfaut"/>
    <w:link w:val="Titre1"/>
    <w:uiPriority w:val="9"/>
    <w:rsid w:val="003B52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3B52F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sid w:val="003B52F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rsid w:val="003B52F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rsid w:val="003B52F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3B52F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3B52F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Paragraphedeliste1">
    <w:name w:val="Paragraphe de liste1"/>
    <w:basedOn w:val="Normal"/>
    <w:qFormat/>
    <w:rsid w:val="003B52FA"/>
    <w:pPr>
      <w:ind w:left="720"/>
      <w:contextualSpacing/>
    </w:pPr>
    <w:rPr>
      <w:rFonts w:ascii="Calibri" w:eastAsia="Times New Roman" w:hAnsi="Calibri" w:cs="Times New Roman"/>
    </w:rPr>
  </w:style>
  <w:style w:type="paragraph" w:styleId="TM1">
    <w:name w:val="toc 1"/>
    <w:basedOn w:val="Normal"/>
    <w:next w:val="Normal"/>
    <w:autoRedefine/>
    <w:uiPriority w:val="39"/>
    <w:unhideWhenUsed/>
    <w:rsid w:val="003B52FA"/>
    <w:pPr>
      <w:spacing w:after="0" w:line="240" w:lineRule="auto"/>
      <w:jc w:val="both"/>
    </w:pPr>
    <w:rPr>
      <w:rFonts w:ascii="Calibri" w:eastAsia="Times New Roman" w:hAnsi="Calibri" w:cs="Times New Roman"/>
      <w:u w:val="single"/>
      <w:lang w:val="fr-CA"/>
    </w:rPr>
  </w:style>
  <w:style w:type="paragraph" w:styleId="Corpsdetexte">
    <w:name w:val="Body Text"/>
    <w:basedOn w:val="Normal"/>
    <w:link w:val="CorpsdetexteCar"/>
    <w:semiHidden/>
    <w:rsid w:val="003B52FA"/>
    <w:pPr>
      <w:tabs>
        <w:tab w:val="left" w:pos="-990"/>
      </w:tabs>
      <w:ind w:right="-3"/>
      <w:jc w:val="both"/>
    </w:pPr>
    <w:rPr>
      <w:rFonts w:ascii="Calibri" w:eastAsia="Times New Roman" w:hAnsi="Calibri" w:cs="Times New Roman"/>
    </w:rPr>
  </w:style>
  <w:style w:type="character" w:customStyle="1" w:styleId="CorpsdetexteCar">
    <w:name w:val="Corps de texte Car"/>
    <w:basedOn w:val="Policepardfaut"/>
    <w:link w:val="Corpsdetexte"/>
    <w:semiHidden/>
    <w:rsid w:val="003B52FA"/>
    <w:rPr>
      <w:rFonts w:ascii="Calibri" w:eastAsia="Times New Roman" w:hAnsi="Calibri" w:cs="Times New Roman"/>
    </w:rPr>
  </w:style>
  <w:style w:type="paragraph" w:styleId="Titre">
    <w:name w:val="Title"/>
    <w:basedOn w:val="Normal"/>
    <w:next w:val="Normal"/>
    <w:link w:val="TitreCar"/>
    <w:uiPriority w:val="10"/>
    <w:qFormat/>
    <w:rsid w:val="003B52F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3B52F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Grilledutableau">
    <w:name w:val="Table Grid"/>
    <w:basedOn w:val="TableauNormal"/>
    <w:uiPriority w:val="59"/>
    <w:rsid w:val="003B52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mbrageclair1">
    <w:name w:val="Ombrage clair1"/>
    <w:basedOn w:val="TableauNormal"/>
    <w:uiPriority w:val="60"/>
    <w:rsid w:val="003B52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detabledesmatires">
    <w:name w:val="TOC Heading"/>
    <w:basedOn w:val="Titre1"/>
    <w:next w:val="Normal"/>
    <w:uiPriority w:val="39"/>
    <w:unhideWhenUsed/>
    <w:qFormat/>
    <w:rsid w:val="003B52FA"/>
    <w:pPr>
      <w:outlineLvl w:val="9"/>
    </w:pPr>
    <w:rPr>
      <w:lang w:eastAsia="fr-FR"/>
    </w:rPr>
  </w:style>
  <w:style w:type="paragraph" w:styleId="TM2">
    <w:name w:val="toc 2"/>
    <w:basedOn w:val="Normal"/>
    <w:next w:val="Normal"/>
    <w:autoRedefine/>
    <w:uiPriority w:val="39"/>
    <w:unhideWhenUsed/>
    <w:rsid w:val="003B52FA"/>
    <w:pPr>
      <w:spacing w:after="100"/>
      <w:ind w:left="220"/>
    </w:pPr>
  </w:style>
  <w:style w:type="character" w:styleId="Lienhypertexte">
    <w:name w:val="Hyperlink"/>
    <w:basedOn w:val="Policepardfaut"/>
    <w:uiPriority w:val="99"/>
    <w:unhideWhenUsed/>
    <w:rsid w:val="003B52FA"/>
    <w:rPr>
      <w:color w:val="0000FF" w:themeColor="hyperlink"/>
      <w:u w:val="single"/>
    </w:rPr>
  </w:style>
  <w:style w:type="paragraph" w:customStyle="1" w:styleId="Paragraphedeliste2">
    <w:name w:val="Paragraphe de liste2"/>
    <w:basedOn w:val="Normal"/>
    <w:qFormat/>
    <w:rsid w:val="003B52FA"/>
    <w:pPr>
      <w:ind w:left="720"/>
      <w:contextualSpacing/>
    </w:pPr>
    <w:rPr>
      <w:rFonts w:ascii="Calibri" w:eastAsia="Times New Roman" w:hAnsi="Calibri" w:cs="Times New Roman"/>
    </w:rPr>
  </w:style>
  <w:style w:type="table" w:customStyle="1" w:styleId="Tramemoyenne2-Accent11">
    <w:name w:val="Trame moyenne 2 - Accent 11"/>
    <w:basedOn w:val="TableauNormal"/>
    <w:uiPriority w:val="64"/>
    <w:rsid w:val="003B52F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3B52F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NormalEW1">
    <w:name w:val="Normal.EW1"/>
    <w:rsid w:val="003B52FA"/>
    <w:pPr>
      <w:widowControl w:val="0"/>
      <w:spacing w:before="120" w:after="0" w:line="360" w:lineRule="auto"/>
    </w:pPr>
    <w:rPr>
      <w:rFonts w:ascii="Times New Roman" w:eastAsia="Times New Roman" w:hAnsi="Times New Roman" w:cs="Times New Roman"/>
      <w:szCs w:val="20"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3B52FA"/>
    <w:pPr>
      <w:spacing w:after="100"/>
      <w:ind w:left="440"/>
    </w:pPr>
  </w:style>
  <w:style w:type="paragraph" w:styleId="Corpsdetexte2">
    <w:name w:val="Body Text 2"/>
    <w:basedOn w:val="Normal"/>
    <w:link w:val="Corpsdetexte2Car"/>
    <w:uiPriority w:val="99"/>
    <w:semiHidden/>
    <w:unhideWhenUsed/>
    <w:rsid w:val="003B52FA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3B52FA"/>
  </w:style>
  <w:style w:type="paragraph" w:styleId="Tabledesillustrations">
    <w:name w:val="table of figures"/>
    <w:basedOn w:val="Normal"/>
    <w:next w:val="Normal"/>
    <w:uiPriority w:val="99"/>
    <w:unhideWhenUsed/>
    <w:rsid w:val="003B52FA"/>
    <w:pPr>
      <w:spacing w:after="0"/>
    </w:pPr>
  </w:style>
  <w:style w:type="paragraph" w:styleId="NormalWeb">
    <w:name w:val="Normal (Web)"/>
    <w:basedOn w:val="Normal"/>
    <w:uiPriority w:val="99"/>
    <w:unhideWhenUsed/>
    <w:rsid w:val="003B52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3B52FA"/>
    <w:rPr>
      <w:color w:val="808080"/>
    </w:rPr>
  </w:style>
  <w:style w:type="character" w:customStyle="1" w:styleId="hps">
    <w:name w:val="hps"/>
    <w:basedOn w:val="Policepardfaut"/>
    <w:rsid w:val="003B52FA"/>
  </w:style>
  <w:style w:type="character" w:customStyle="1" w:styleId="shorttext">
    <w:name w:val="short_text"/>
    <w:basedOn w:val="Policepardfaut"/>
    <w:rsid w:val="003B52FA"/>
  </w:style>
  <w:style w:type="paragraph" w:styleId="Retraitcorpsdetexte">
    <w:name w:val="Body Text Indent"/>
    <w:basedOn w:val="Normal"/>
    <w:link w:val="RetraitcorpsdetexteCar"/>
    <w:uiPriority w:val="99"/>
    <w:unhideWhenUsed/>
    <w:rsid w:val="003B52FA"/>
    <w:pPr>
      <w:spacing w:after="120"/>
      <w:ind w:left="283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3B52FA"/>
  </w:style>
  <w:style w:type="paragraph" w:customStyle="1" w:styleId="Paragraphedeliste3">
    <w:name w:val="Paragraphe de liste3"/>
    <w:basedOn w:val="Normal"/>
    <w:qFormat/>
    <w:rsid w:val="003B52FA"/>
    <w:pPr>
      <w:ind w:left="720"/>
      <w:contextualSpacing/>
    </w:pPr>
    <w:rPr>
      <w:rFonts w:ascii="Calibri" w:eastAsia="Times New Roman" w:hAnsi="Calibri" w:cs="Times New Roman"/>
    </w:rPr>
  </w:style>
  <w:style w:type="paragraph" w:customStyle="1" w:styleId="instructionsaurdacteur">
    <w:name w:val="instructions au rédacteur"/>
    <w:basedOn w:val="Normal"/>
    <w:rsid w:val="003B52FA"/>
    <w:pPr>
      <w:spacing w:after="0" w:line="240" w:lineRule="auto"/>
      <w:jc w:val="both"/>
    </w:pPr>
    <w:rPr>
      <w:rFonts w:ascii="Arial" w:eastAsia="Times New Roman" w:hAnsi="Arial" w:cs="Arial"/>
      <w:i/>
      <w:iCs/>
      <w:color w:val="008000"/>
      <w:szCs w:val="24"/>
      <w:lang w:eastAsia="fr-FR"/>
    </w:rPr>
  </w:style>
  <w:style w:type="paragraph" w:customStyle="1" w:styleId="Paragraphedeliste4">
    <w:name w:val="Paragraphe de liste4"/>
    <w:basedOn w:val="Normal"/>
    <w:qFormat/>
    <w:rsid w:val="003B52FA"/>
    <w:pPr>
      <w:ind w:left="720"/>
      <w:contextualSpacing/>
    </w:pPr>
    <w:rPr>
      <w:rFonts w:ascii="Calibri" w:eastAsia="Times New Roman" w:hAnsi="Calibri" w:cs="Times New Roman"/>
    </w:rPr>
  </w:style>
  <w:style w:type="character" w:customStyle="1" w:styleId="src">
    <w:name w:val="src"/>
    <w:basedOn w:val="Policepardfaut"/>
    <w:rsid w:val="003B52FA"/>
  </w:style>
  <w:style w:type="paragraph" w:customStyle="1" w:styleId="corps">
    <w:name w:val="corps"/>
    <w:basedOn w:val="Corpsdetexte"/>
    <w:rsid w:val="003B52FA"/>
    <w:pPr>
      <w:tabs>
        <w:tab w:val="clear" w:pos="-990"/>
      </w:tabs>
      <w:spacing w:after="0" w:line="360" w:lineRule="auto"/>
      <w:ind w:right="0"/>
    </w:pPr>
    <w:rPr>
      <w:rFonts w:ascii="Sylfaen" w:hAnsi="Sylfaen"/>
      <w:szCs w:val="24"/>
      <w:lang w:eastAsia="fr-FR"/>
    </w:rPr>
  </w:style>
  <w:style w:type="character" w:customStyle="1" w:styleId="systranseg">
    <w:name w:val="systran_seg"/>
    <w:basedOn w:val="Policepardfaut"/>
    <w:rsid w:val="003B52FA"/>
  </w:style>
  <w:style w:type="character" w:customStyle="1" w:styleId="systrantokenword">
    <w:name w:val="systran_token_word"/>
    <w:basedOn w:val="Policepardfaut"/>
    <w:rsid w:val="003B52FA"/>
  </w:style>
  <w:style w:type="character" w:customStyle="1" w:styleId="systrantokenpunctuation">
    <w:name w:val="systran_token_punctuation"/>
    <w:basedOn w:val="Policepardfaut"/>
    <w:rsid w:val="003B52FA"/>
  </w:style>
  <w:style w:type="character" w:customStyle="1" w:styleId="systrantokennumeric">
    <w:name w:val="systran_token_numeric"/>
    <w:basedOn w:val="Policepardfaut"/>
    <w:rsid w:val="003B52FA"/>
  </w:style>
  <w:style w:type="character" w:styleId="Lienhypertextesuivivisit">
    <w:name w:val="FollowedHyperlink"/>
    <w:basedOn w:val="Policepardfaut"/>
    <w:uiPriority w:val="99"/>
    <w:semiHidden/>
    <w:unhideWhenUsed/>
    <w:rsid w:val="003B52FA"/>
    <w:rPr>
      <w:color w:val="800080" w:themeColor="followedHyperlink"/>
      <w:u w:val="single"/>
    </w:rPr>
  </w:style>
  <w:style w:type="paragraph" w:customStyle="1" w:styleId="xl66">
    <w:name w:val="xl66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3B52F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3B52FA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3B52FA"/>
    <w:pPr>
      <w:pBdr>
        <w:bottom w:val="single" w:sz="4" w:space="0" w:color="auto"/>
      </w:pBd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3B52FA"/>
    <w:pPr>
      <w:pBdr>
        <w:top w:val="single" w:sz="4" w:space="0" w:color="auto"/>
      </w:pBd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3B52FA"/>
    <w:pP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3B52FA"/>
    <w:pPr>
      <w:pBdr>
        <w:bottom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3B52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3B52F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7">
    <w:name w:val="xl87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8">
    <w:name w:val="xl88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9">
    <w:name w:val="xl89"/>
    <w:basedOn w:val="Normal"/>
    <w:rsid w:val="003B52F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0">
    <w:name w:val="xl90"/>
    <w:basedOn w:val="Normal"/>
    <w:rsid w:val="003B52F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1">
    <w:name w:val="xl91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2">
    <w:name w:val="xl92"/>
    <w:basedOn w:val="Normal"/>
    <w:rsid w:val="003B52F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3">
    <w:name w:val="xl93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4">
    <w:name w:val="xl94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5">
    <w:name w:val="xl95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7">
    <w:name w:val="xl97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8">
    <w:name w:val="xl98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9">
    <w:name w:val="xl99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0">
    <w:name w:val="xl100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1">
    <w:name w:val="xl101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2">
    <w:name w:val="xl102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3">
    <w:name w:val="xl103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4">
    <w:name w:val="xl104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5">
    <w:name w:val="xl105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6">
    <w:name w:val="xl106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7">
    <w:name w:val="xl107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8">
    <w:name w:val="xl108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9">
    <w:name w:val="xl109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0">
    <w:name w:val="xl110"/>
    <w:basedOn w:val="Normal"/>
    <w:rsid w:val="003B52F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1">
    <w:name w:val="xl111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2">
    <w:name w:val="xl112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3">
    <w:name w:val="xl113"/>
    <w:basedOn w:val="Normal"/>
    <w:rsid w:val="003B52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4">
    <w:name w:val="xl114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5">
    <w:name w:val="xl115"/>
    <w:basedOn w:val="Normal"/>
    <w:rsid w:val="003B52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6">
    <w:name w:val="xl116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7">
    <w:name w:val="xl117"/>
    <w:basedOn w:val="Normal"/>
    <w:rsid w:val="003B52FA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8">
    <w:name w:val="xl118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9">
    <w:name w:val="xl119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0">
    <w:name w:val="xl120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3B52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B52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B52F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B52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B52FA"/>
    <w:rPr>
      <w:b/>
      <w:bCs/>
      <w:sz w:val="20"/>
      <w:szCs w:val="20"/>
    </w:rPr>
  </w:style>
  <w:style w:type="character" w:customStyle="1" w:styleId="lang-en">
    <w:name w:val="lang-en"/>
    <w:basedOn w:val="Policepardfaut"/>
    <w:rsid w:val="003B52FA"/>
  </w:style>
  <w:style w:type="paragraph" w:styleId="Corpsdetexte3">
    <w:name w:val="Body Text 3"/>
    <w:basedOn w:val="Normal"/>
    <w:link w:val="Corpsdetexte3Car"/>
    <w:uiPriority w:val="99"/>
    <w:semiHidden/>
    <w:unhideWhenUsed/>
    <w:rsid w:val="003B52FA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rsid w:val="003B52FA"/>
    <w:rPr>
      <w:sz w:val="16"/>
      <w:szCs w:val="16"/>
    </w:rPr>
  </w:style>
  <w:style w:type="paragraph" w:customStyle="1" w:styleId="xl64">
    <w:name w:val="xl64"/>
    <w:basedOn w:val="Normal"/>
    <w:rsid w:val="003B52FA"/>
    <w:pP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6100"/>
      <w:sz w:val="24"/>
      <w:szCs w:val="24"/>
      <w:lang w:eastAsia="fr-FR"/>
    </w:rPr>
  </w:style>
  <w:style w:type="paragraph" w:customStyle="1" w:styleId="xl65">
    <w:name w:val="xl65"/>
    <w:basedOn w:val="Normal"/>
    <w:rsid w:val="003B52FA"/>
    <w:pP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6100"/>
      <w:sz w:val="24"/>
      <w:szCs w:val="24"/>
      <w:lang w:eastAsia="fr-FR"/>
    </w:rPr>
  </w:style>
  <w:style w:type="paragraph" w:customStyle="1" w:styleId="xl69">
    <w:name w:val="xl69"/>
    <w:basedOn w:val="Normal"/>
    <w:rsid w:val="003B52F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6">
    <w:name w:val="xl86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6">
    <w:name w:val="xl96"/>
    <w:basedOn w:val="Normal"/>
    <w:rsid w:val="003B52F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3">
    <w:name w:val="xl63"/>
    <w:basedOn w:val="Normal"/>
    <w:rsid w:val="0082196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character" w:customStyle="1" w:styleId="text-with-line-breaks">
    <w:name w:val="text-with-line-breaks"/>
    <w:basedOn w:val="Policepardfaut"/>
    <w:rsid w:val="00544343"/>
  </w:style>
  <w:style w:type="character" w:styleId="lev">
    <w:name w:val="Strong"/>
    <w:basedOn w:val="Policepardfaut"/>
    <w:uiPriority w:val="22"/>
    <w:qFormat/>
    <w:rsid w:val="007F1722"/>
    <w:rPr>
      <w:b/>
      <w:bCs/>
    </w:rPr>
  </w:style>
  <w:style w:type="paragraph" w:styleId="Rvision">
    <w:name w:val="Revision"/>
    <w:hidden/>
    <w:uiPriority w:val="99"/>
    <w:semiHidden/>
    <w:rsid w:val="00504F0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B52F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B7DC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B52F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B52F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3B52F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nhideWhenUsed/>
    <w:qFormat/>
    <w:rsid w:val="003B52F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B52F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B52F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82C40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0B7DC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ansinterligne">
    <w:name w:val="No Spacing"/>
    <w:uiPriority w:val="1"/>
    <w:qFormat/>
    <w:rsid w:val="000B7DCB"/>
    <w:pPr>
      <w:spacing w:after="0" w:line="240" w:lineRule="auto"/>
    </w:pPr>
  </w:style>
  <w:style w:type="paragraph" w:styleId="Lgende">
    <w:name w:val="caption"/>
    <w:basedOn w:val="Normal"/>
    <w:next w:val="Normal"/>
    <w:uiPriority w:val="35"/>
    <w:unhideWhenUsed/>
    <w:qFormat/>
    <w:rsid w:val="000B7DC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120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12054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nhideWhenUsed/>
    <w:rsid w:val="00F226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22607"/>
  </w:style>
  <w:style w:type="paragraph" w:styleId="Pieddepage">
    <w:name w:val="footer"/>
    <w:basedOn w:val="Normal"/>
    <w:link w:val="PieddepageCar"/>
    <w:uiPriority w:val="99"/>
    <w:unhideWhenUsed/>
    <w:rsid w:val="00F226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22607"/>
  </w:style>
  <w:style w:type="character" w:customStyle="1" w:styleId="Titre1Car">
    <w:name w:val="Titre 1 Car"/>
    <w:basedOn w:val="Policepardfaut"/>
    <w:link w:val="Titre1"/>
    <w:uiPriority w:val="9"/>
    <w:rsid w:val="003B52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3B52F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sid w:val="003B52F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rsid w:val="003B52F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rsid w:val="003B52F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3B52F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3B52F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Paragraphedeliste1">
    <w:name w:val="Paragraphe de liste1"/>
    <w:basedOn w:val="Normal"/>
    <w:qFormat/>
    <w:rsid w:val="003B52FA"/>
    <w:pPr>
      <w:ind w:left="720"/>
      <w:contextualSpacing/>
    </w:pPr>
    <w:rPr>
      <w:rFonts w:ascii="Calibri" w:eastAsia="Times New Roman" w:hAnsi="Calibri" w:cs="Times New Roman"/>
    </w:rPr>
  </w:style>
  <w:style w:type="paragraph" w:styleId="TM1">
    <w:name w:val="toc 1"/>
    <w:basedOn w:val="Normal"/>
    <w:next w:val="Normal"/>
    <w:autoRedefine/>
    <w:uiPriority w:val="39"/>
    <w:unhideWhenUsed/>
    <w:rsid w:val="003B52FA"/>
    <w:pPr>
      <w:spacing w:after="0" w:line="240" w:lineRule="auto"/>
      <w:jc w:val="both"/>
    </w:pPr>
    <w:rPr>
      <w:rFonts w:ascii="Calibri" w:eastAsia="Times New Roman" w:hAnsi="Calibri" w:cs="Times New Roman"/>
      <w:u w:val="single"/>
      <w:lang w:val="fr-CA"/>
    </w:rPr>
  </w:style>
  <w:style w:type="paragraph" w:styleId="Corpsdetexte">
    <w:name w:val="Body Text"/>
    <w:basedOn w:val="Normal"/>
    <w:link w:val="CorpsdetexteCar"/>
    <w:semiHidden/>
    <w:rsid w:val="003B52FA"/>
    <w:pPr>
      <w:tabs>
        <w:tab w:val="left" w:pos="-990"/>
      </w:tabs>
      <w:ind w:right="-3"/>
      <w:jc w:val="both"/>
    </w:pPr>
    <w:rPr>
      <w:rFonts w:ascii="Calibri" w:eastAsia="Times New Roman" w:hAnsi="Calibri" w:cs="Times New Roman"/>
    </w:rPr>
  </w:style>
  <w:style w:type="character" w:customStyle="1" w:styleId="CorpsdetexteCar">
    <w:name w:val="Corps de texte Car"/>
    <w:basedOn w:val="Policepardfaut"/>
    <w:link w:val="Corpsdetexte"/>
    <w:semiHidden/>
    <w:rsid w:val="003B52FA"/>
    <w:rPr>
      <w:rFonts w:ascii="Calibri" w:eastAsia="Times New Roman" w:hAnsi="Calibri" w:cs="Times New Roman"/>
    </w:rPr>
  </w:style>
  <w:style w:type="paragraph" w:styleId="Titre">
    <w:name w:val="Title"/>
    <w:basedOn w:val="Normal"/>
    <w:next w:val="Normal"/>
    <w:link w:val="TitreCar"/>
    <w:uiPriority w:val="10"/>
    <w:qFormat/>
    <w:rsid w:val="003B52F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3B52F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Grilledutableau">
    <w:name w:val="Table Grid"/>
    <w:basedOn w:val="TableauNormal"/>
    <w:uiPriority w:val="59"/>
    <w:rsid w:val="003B52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mbrageclair1">
    <w:name w:val="Ombrage clair1"/>
    <w:basedOn w:val="TableauNormal"/>
    <w:uiPriority w:val="60"/>
    <w:rsid w:val="003B52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detabledesmatires">
    <w:name w:val="TOC Heading"/>
    <w:basedOn w:val="Titre1"/>
    <w:next w:val="Normal"/>
    <w:uiPriority w:val="39"/>
    <w:unhideWhenUsed/>
    <w:qFormat/>
    <w:rsid w:val="003B52FA"/>
    <w:pPr>
      <w:outlineLvl w:val="9"/>
    </w:pPr>
    <w:rPr>
      <w:lang w:eastAsia="fr-FR"/>
    </w:rPr>
  </w:style>
  <w:style w:type="paragraph" w:styleId="TM2">
    <w:name w:val="toc 2"/>
    <w:basedOn w:val="Normal"/>
    <w:next w:val="Normal"/>
    <w:autoRedefine/>
    <w:uiPriority w:val="39"/>
    <w:unhideWhenUsed/>
    <w:rsid w:val="003B52FA"/>
    <w:pPr>
      <w:spacing w:after="100"/>
      <w:ind w:left="220"/>
    </w:pPr>
  </w:style>
  <w:style w:type="character" w:styleId="Lienhypertexte">
    <w:name w:val="Hyperlink"/>
    <w:basedOn w:val="Policepardfaut"/>
    <w:uiPriority w:val="99"/>
    <w:unhideWhenUsed/>
    <w:rsid w:val="003B52FA"/>
    <w:rPr>
      <w:color w:val="0000FF" w:themeColor="hyperlink"/>
      <w:u w:val="single"/>
    </w:rPr>
  </w:style>
  <w:style w:type="paragraph" w:customStyle="1" w:styleId="Paragraphedeliste2">
    <w:name w:val="Paragraphe de liste2"/>
    <w:basedOn w:val="Normal"/>
    <w:qFormat/>
    <w:rsid w:val="003B52FA"/>
    <w:pPr>
      <w:ind w:left="720"/>
      <w:contextualSpacing/>
    </w:pPr>
    <w:rPr>
      <w:rFonts w:ascii="Calibri" w:eastAsia="Times New Roman" w:hAnsi="Calibri" w:cs="Times New Roman"/>
    </w:rPr>
  </w:style>
  <w:style w:type="table" w:customStyle="1" w:styleId="Tramemoyenne2-Accent11">
    <w:name w:val="Trame moyenne 2 - Accent 11"/>
    <w:basedOn w:val="TableauNormal"/>
    <w:uiPriority w:val="64"/>
    <w:rsid w:val="003B52F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3B52F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NormalEW1">
    <w:name w:val="Normal.EW1"/>
    <w:rsid w:val="003B52FA"/>
    <w:pPr>
      <w:widowControl w:val="0"/>
      <w:spacing w:before="120" w:after="0" w:line="360" w:lineRule="auto"/>
    </w:pPr>
    <w:rPr>
      <w:rFonts w:ascii="Times New Roman" w:eastAsia="Times New Roman" w:hAnsi="Times New Roman" w:cs="Times New Roman"/>
      <w:szCs w:val="20"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3B52FA"/>
    <w:pPr>
      <w:spacing w:after="100"/>
      <w:ind w:left="440"/>
    </w:pPr>
  </w:style>
  <w:style w:type="paragraph" w:styleId="Corpsdetexte2">
    <w:name w:val="Body Text 2"/>
    <w:basedOn w:val="Normal"/>
    <w:link w:val="Corpsdetexte2Car"/>
    <w:uiPriority w:val="99"/>
    <w:semiHidden/>
    <w:unhideWhenUsed/>
    <w:rsid w:val="003B52FA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3B52FA"/>
  </w:style>
  <w:style w:type="paragraph" w:styleId="Tabledesillustrations">
    <w:name w:val="table of figures"/>
    <w:basedOn w:val="Normal"/>
    <w:next w:val="Normal"/>
    <w:uiPriority w:val="99"/>
    <w:unhideWhenUsed/>
    <w:rsid w:val="003B52FA"/>
    <w:pPr>
      <w:spacing w:after="0"/>
    </w:pPr>
  </w:style>
  <w:style w:type="paragraph" w:styleId="NormalWeb">
    <w:name w:val="Normal (Web)"/>
    <w:basedOn w:val="Normal"/>
    <w:uiPriority w:val="99"/>
    <w:unhideWhenUsed/>
    <w:rsid w:val="003B52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3B52FA"/>
    <w:rPr>
      <w:color w:val="808080"/>
    </w:rPr>
  </w:style>
  <w:style w:type="character" w:customStyle="1" w:styleId="hps">
    <w:name w:val="hps"/>
    <w:basedOn w:val="Policepardfaut"/>
    <w:rsid w:val="003B52FA"/>
  </w:style>
  <w:style w:type="character" w:customStyle="1" w:styleId="shorttext">
    <w:name w:val="short_text"/>
    <w:basedOn w:val="Policepardfaut"/>
    <w:rsid w:val="003B52FA"/>
  </w:style>
  <w:style w:type="paragraph" w:styleId="Retraitcorpsdetexte">
    <w:name w:val="Body Text Indent"/>
    <w:basedOn w:val="Normal"/>
    <w:link w:val="RetraitcorpsdetexteCar"/>
    <w:uiPriority w:val="99"/>
    <w:unhideWhenUsed/>
    <w:rsid w:val="003B52FA"/>
    <w:pPr>
      <w:spacing w:after="120"/>
      <w:ind w:left="283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3B52FA"/>
  </w:style>
  <w:style w:type="paragraph" w:customStyle="1" w:styleId="Paragraphedeliste3">
    <w:name w:val="Paragraphe de liste3"/>
    <w:basedOn w:val="Normal"/>
    <w:qFormat/>
    <w:rsid w:val="003B52FA"/>
    <w:pPr>
      <w:ind w:left="720"/>
      <w:contextualSpacing/>
    </w:pPr>
    <w:rPr>
      <w:rFonts w:ascii="Calibri" w:eastAsia="Times New Roman" w:hAnsi="Calibri" w:cs="Times New Roman"/>
    </w:rPr>
  </w:style>
  <w:style w:type="paragraph" w:customStyle="1" w:styleId="instructionsaurdacteur">
    <w:name w:val="instructions au rédacteur"/>
    <w:basedOn w:val="Normal"/>
    <w:rsid w:val="003B52FA"/>
    <w:pPr>
      <w:spacing w:after="0" w:line="240" w:lineRule="auto"/>
      <w:jc w:val="both"/>
    </w:pPr>
    <w:rPr>
      <w:rFonts w:ascii="Arial" w:eastAsia="Times New Roman" w:hAnsi="Arial" w:cs="Arial"/>
      <w:i/>
      <w:iCs/>
      <w:color w:val="008000"/>
      <w:szCs w:val="24"/>
      <w:lang w:eastAsia="fr-FR"/>
    </w:rPr>
  </w:style>
  <w:style w:type="paragraph" w:customStyle="1" w:styleId="Paragraphedeliste4">
    <w:name w:val="Paragraphe de liste4"/>
    <w:basedOn w:val="Normal"/>
    <w:qFormat/>
    <w:rsid w:val="003B52FA"/>
    <w:pPr>
      <w:ind w:left="720"/>
      <w:contextualSpacing/>
    </w:pPr>
    <w:rPr>
      <w:rFonts w:ascii="Calibri" w:eastAsia="Times New Roman" w:hAnsi="Calibri" w:cs="Times New Roman"/>
    </w:rPr>
  </w:style>
  <w:style w:type="character" w:customStyle="1" w:styleId="src">
    <w:name w:val="src"/>
    <w:basedOn w:val="Policepardfaut"/>
    <w:rsid w:val="003B52FA"/>
  </w:style>
  <w:style w:type="paragraph" w:customStyle="1" w:styleId="corps">
    <w:name w:val="corps"/>
    <w:basedOn w:val="Corpsdetexte"/>
    <w:rsid w:val="003B52FA"/>
    <w:pPr>
      <w:tabs>
        <w:tab w:val="clear" w:pos="-990"/>
      </w:tabs>
      <w:spacing w:after="0" w:line="360" w:lineRule="auto"/>
      <w:ind w:right="0"/>
    </w:pPr>
    <w:rPr>
      <w:rFonts w:ascii="Sylfaen" w:hAnsi="Sylfaen"/>
      <w:szCs w:val="24"/>
      <w:lang w:eastAsia="fr-FR"/>
    </w:rPr>
  </w:style>
  <w:style w:type="character" w:customStyle="1" w:styleId="systranseg">
    <w:name w:val="systran_seg"/>
    <w:basedOn w:val="Policepardfaut"/>
    <w:rsid w:val="003B52FA"/>
  </w:style>
  <w:style w:type="character" w:customStyle="1" w:styleId="systrantokenword">
    <w:name w:val="systran_token_word"/>
    <w:basedOn w:val="Policepardfaut"/>
    <w:rsid w:val="003B52FA"/>
  </w:style>
  <w:style w:type="character" w:customStyle="1" w:styleId="systrantokenpunctuation">
    <w:name w:val="systran_token_punctuation"/>
    <w:basedOn w:val="Policepardfaut"/>
    <w:rsid w:val="003B52FA"/>
  </w:style>
  <w:style w:type="character" w:customStyle="1" w:styleId="systrantokennumeric">
    <w:name w:val="systran_token_numeric"/>
    <w:basedOn w:val="Policepardfaut"/>
    <w:rsid w:val="003B52FA"/>
  </w:style>
  <w:style w:type="character" w:styleId="Lienhypertextesuivivisit">
    <w:name w:val="FollowedHyperlink"/>
    <w:basedOn w:val="Policepardfaut"/>
    <w:uiPriority w:val="99"/>
    <w:semiHidden/>
    <w:unhideWhenUsed/>
    <w:rsid w:val="003B52FA"/>
    <w:rPr>
      <w:color w:val="800080" w:themeColor="followedHyperlink"/>
      <w:u w:val="single"/>
    </w:rPr>
  </w:style>
  <w:style w:type="paragraph" w:customStyle="1" w:styleId="xl66">
    <w:name w:val="xl66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3B52F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3B52FA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3B52FA"/>
    <w:pPr>
      <w:pBdr>
        <w:bottom w:val="single" w:sz="4" w:space="0" w:color="auto"/>
      </w:pBd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3B52FA"/>
    <w:pPr>
      <w:pBdr>
        <w:top w:val="single" w:sz="4" w:space="0" w:color="auto"/>
      </w:pBd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3B52FA"/>
    <w:pP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3B52FA"/>
    <w:pPr>
      <w:pBdr>
        <w:bottom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3B52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3B52F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7">
    <w:name w:val="xl87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8">
    <w:name w:val="xl88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9">
    <w:name w:val="xl89"/>
    <w:basedOn w:val="Normal"/>
    <w:rsid w:val="003B52F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0">
    <w:name w:val="xl90"/>
    <w:basedOn w:val="Normal"/>
    <w:rsid w:val="003B52F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1">
    <w:name w:val="xl91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2">
    <w:name w:val="xl92"/>
    <w:basedOn w:val="Normal"/>
    <w:rsid w:val="003B52F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3">
    <w:name w:val="xl93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4">
    <w:name w:val="xl94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5">
    <w:name w:val="xl95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7">
    <w:name w:val="xl97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8">
    <w:name w:val="xl98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9">
    <w:name w:val="xl99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0">
    <w:name w:val="xl100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1">
    <w:name w:val="xl101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2">
    <w:name w:val="xl102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3">
    <w:name w:val="xl103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4">
    <w:name w:val="xl104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5">
    <w:name w:val="xl105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6">
    <w:name w:val="xl106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7">
    <w:name w:val="xl107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8">
    <w:name w:val="xl108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9">
    <w:name w:val="xl109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0">
    <w:name w:val="xl110"/>
    <w:basedOn w:val="Normal"/>
    <w:rsid w:val="003B52F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1">
    <w:name w:val="xl111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2">
    <w:name w:val="xl112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3">
    <w:name w:val="xl113"/>
    <w:basedOn w:val="Normal"/>
    <w:rsid w:val="003B52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4">
    <w:name w:val="xl114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5">
    <w:name w:val="xl115"/>
    <w:basedOn w:val="Normal"/>
    <w:rsid w:val="003B52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6">
    <w:name w:val="xl116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7">
    <w:name w:val="xl117"/>
    <w:basedOn w:val="Normal"/>
    <w:rsid w:val="003B52FA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8">
    <w:name w:val="xl118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9">
    <w:name w:val="xl119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0">
    <w:name w:val="xl120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3B52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B52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B52F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B52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B52FA"/>
    <w:rPr>
      <w:b/>
      <w:bCs/>
      <w:sz w:val="20"/>
      <w:szCs w:val="20"/>
    </w:rPr>
  </w:style>
  <w:style w:type="character" w:customStyle="1" w:styleId="lang-en">
    <w:name w:val="lang-en"/>
    <w:basedOn w:val="Policepardfaut"/>
    <w:rsid w:val="003B52FA"/>
  </w:style>
  <w:style w:type="paragraph" w:styleId="Corpsdetexte3">
    <w:name w:val="Body Text 3"/>
    <w:basedOn w:val="Normal"/>
    <w:link w:val="Corpsdetexte3Car"/>
    <w:uiPriority w:val="99"/>
    <w:semiHidden/>
    <w:unhideWhenUsed/>
    <w:rsid w:val="003B52FA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rsid w:val="003B52FA"/>
    <w:rPr>
      <w:sz w:val="16"/>
      <w:szCs w:val="16"/>
    </w:rPr>
  </w:style>
  <w:style w:type="paragraph" w:customStyle="1" w:styleId="xl64">
    <w:name w:val="xl64"/>
    <w:basedOn w:val="Normal"/>
    <w:rsid w:val="003B52FA"/>
    <w:pP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6100"/>
      <w:sz w:val="24"/>
      <w:szCs w:val="24"/>
      <w:lang w:eastAsia="fr-FR"/>
    </w:rPr>
  </w:style>
  <w:style w:type="paragraph" w:customStyle="1" w:styleId="xl65">
    <w:name w:val="xl65"/>
    <w:basedOn w:val="Normal"/>
    <w:rsid w:val="003B52FA"/>
    <w:pP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6100"/>
      <w:sz w:val="24"/>
      <w:szCs w:val="24"/>
      <w:lang w:eastAsia="fr-FR"/>
    </w:rPr>
  </w:style>
  <w:style w:type="paragraph" w:customStyle="1" w:styleId="xl69">
    <w:name w:val="xl69"/>
    <w:basedOn w:val="Normal"/>
    <w:rsid w:val="003B52F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6">
    <w:name w:val="xl86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6">
    <w:name w:val="xl96"/>
    <w:basedOn w:val="Normal"/>
    <w:rsid w:val="003B52F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3">
    <w:name w:val="xl63"/>
    <w:basedOn w:val="Normal"/>
    <w:rsid w:val="0082196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character" w:customStyle="1" w:styleId="text-with-line-breaks">
    <w:name w:val="text-with-line-breaks"/>
    <w:basedOn w:val="Policepardfaut"/>
    <w:rsid w:val="00544343"/>
  </w:style>
  <w:style w:type="character" w:styleId="lev">
    <w:name w:val="Strong"/>
    <w:basedOn w:val="Policepardfaut"/>
    <w:uiPriority w:val="22"/>
    <w:qFormat/>
    <w:rsid w:val="007F1722"/>
    <w:rPr>
      <w:b/>
      <w:bCs/>
    </w:rPr>
  </w:style>
  <w:style w:type="paragraph" w:styleId="Rvision">
    <w:name w:val="Revision"/>
    <w:hidden/>
    <w:uiPriority w:val="99"/>
    <w:semiHidden/>
    <w:rsid w:val="00504F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2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66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95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89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15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773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275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715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3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8630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433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7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109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2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1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12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7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55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25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87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246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4580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20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77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333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1627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6199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10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3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chart" Target="charts/chart2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Stage%20Marion%20(2015)\Mplus\LTA\Mod&#232;les%20retenus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Stage%20Marion%20(2015)\Mplus\LTA\Mod&#232;les%20retenus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Stage%20Marion%20(2015)\Mplus\LTA\Mod&#232;les%20retenus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alculs IConf'!$B$34</c:f>
              <c:strCache>
                <c:ptCount val="1"/>
                <c:pt idx="0">
                  <c:v>31%</c:v>
                </c:pt>
              </c:strCache>
            </c:strRef>
          </c:tx>
          <c:spPr>
            <a:ln>
              <a:solidFill>
                <a:schemeClr val="accent1"/>
              </a:solidFill>
            </a:ln>
          </c:spPr>
          <c:marker>
            <c:symbol val="none"/>
          </c:marker>
          <c:dLbls>
            <c:dLbl>
              <c:idx val="0"/>
              <c:layout>
                <c:manualLayout>
                  <c:x val="-7.753340832395951E-2"/>
                  <c:y val="-4.0921816591107912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delete val="1"/>
            </c:dLbl>
            <c:dLbl>
              <c:idx val="2"/>
              <c:layout>
                <c:manualLayout>
                  <c:x val="-2.4200074990626177E-2"/>
                  <c:y val="-2.071979638908772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B$35:$B$37</c:f>
              <c:numCache>
                <c:formatCode>0.0</c:formatCode>
                <c:ptCount val="3"/>
                <c:pt idx="0">
                  <c:v>61.8</c:v>
                </c:pt>
                <c:pt idx="1">
                  <c:v>71.624999999999986</c:v>
                </c:pt>
                <c:pt idx="2">
                  <c:v>81.624999999999986</c:v>
                </c:pt>
              </c:numCache>
            </c:numRef>
          </c:val>
          <c:smooth val="0"/>
        </c:ser>
        <c:ser>
          <c:idx val="3"/>
          <c:order val="1"/>
          <c:tx>
            <c:strRef>
              <c:f>'Calculs IConf'!$E$34</c:f>
              <c:strCache>
                <c:ptCount val="1"/>
                <c:pt idx="0">
                  <c:v>7%</c:v>
                </c:pt>
              </c:strCache>
            </c:strRef>
          </c:tx>
          <c:spPr>
            <a:ln>
              <a:solidFill>
                <a:schemeClr val="accent3"/>
              </a:solidFill>
              <a:prstDash val="sysDot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0.10800959880014999"/>
                  <c:y val="-1.566929133858268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delete val="1"/>
            </c:dLbl>
            <c:dLbl>
              <c:idx val="2"/>
              <c:layout>
                <c:manualLayout>
                  <c:x val="-2.0390551181102359E-2"/>
                  <c:y val="-2.577030143959278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E$35:$E$37</c:f>
              <c:numCache>
                <c:formatCode>0.0</c:formatCode>
                <c:ptCount val="3"/>
                <c:pt idx="0">
                  <c:v>25.8</c:v>
                </c:pt>
                <c:pt idx="1">
                  <c:v>23.441999999999997</c:v>
                </c:pt>
                <c:pt idx="2">
                  <c:v>21.042000000000002</c:v>
                </c:pt>
              </c:numCache>
            </c:numRef>
          </c:val>
          <c:smooth val="0"/>
        </c:ser>
        <c:ser>
          <c:idx val="6"/>
          <c:order val="2"/>
          <c:tx>
            <c:strRef>
              <c:f>'Calculs IConf'!$H$34</c:f>
              <c:strCache>
                <c:ptCount val="1"/>
                <c:pt idx="0">
                  <c:v>50%</c:v>
                </c:pt>
              </c:strCache>
            </c:strRef>
          </c:tx>
          <c:spPr>
            <a:ln>
              <a:solidFill>
                <a:srgbClr val="C00000"/>
              </a:solidFill>
              <a:prstDash val="dash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8.8961979752530965E-2"/>
                  <c:y val="-3.5871311540602885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delete val="1"/>
            </c:dLbl>
            <c:dLbl>
              <c:idx val="2"/>
              <c:layout>
                <c:manualLayout>
                  <c:x val="-4.3247694038245237E-2"/>
                  <c:y val="-4.0921816591107912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H$35:$H$37</c:f>
              <c:numCache>
                <c:formatCode>0.0</c:formatCode>
                <c:ptCount val="3"/>
                <c:pt idx="0">
                  <c:v>41.5</c:v>
                </c:pt>
                <c:pt idx="1">
                  <c:v>46.019500000000001</c:v>
                </c:pt>
                <c:pt idx="2">
                  <c:v>50.619500000000002</c:v>
                </c:pt>
              </c:numCache>
            </c:numRef>
          </c:val>
          <c:smooth val="0"/>
        </c:ser>
        <c:ser>
          <c:idx val="9"/>
          <c:order val="3"/>
          <c:tx>
            <c:strRef>
              <c:f>'Calculs IConf'!$K$34</c:f>
              <c:strCache>
                <c:ptCount val="1"/>
                <c:pt idx="0">
                  <c:v>12%</c:v>
                </c:pt>
              </c:strCache>
            </c:strRef>
          </c:tx>
          <c:spPr>
            <a:ln>
              <a:solidFill>
                <a:schemeClr val="accent4"/>
              </a:solidFill>
              <a:prstDash val="dashDot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9.2771503562054741E-2"/>
                  <c:y val="-4.0921816591107912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delete val="1"/>
            </c:dLbl>
            <c:dLbl>
              <c:idx val="2"/>
              <c:layout>
                <c:manualLayout>
                  <c:x val="-3.9431608869017039E-2"/>
                  <c:y val="-3.0863330364980419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K$35:$K$37</c:f>
              <c:numCache>
                <c:formatCode>0.0</c:formatCode>
                <c:ptCount val="3"/>
                <c:pt idx="0">
                  <c:v>86</c:v>
                </c:pt>
                <c:pt idx="1">
                  <c:v>88.554500000000004</c:v>
                </c:pt>
                <c:pt idx="2">
                  <c:v>91.154499999999999</c:v>
                </c:pt>
              </c:numCache>
            </c:numRef>
          </c:val>
          <c:smooth val="0"/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100967936"/>
        <c:axId val="103445248"/>
      </c:lineChart>
      <c:catAx>
        <c:axId val="1009679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 b="1"/>
                  <a:t>Visit number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fr-FR"/>
          </a:p>
        </c:txPr>
        <c:crossAx val="103445248"/>
        <c:crosses val="autoZero"/>
        <c:auto val="1"/>
        <c:lblAlgn val="ctr"/>
        <c:lblOffset val="100"/>
        <c:noMultiLvlLbl val="0"/>
      </c:catAx>
      <c:valAx>
        <c:axId val="103445248"/>
        <c:scaling>
          <c:orientation val="minMax"/>
          <c:max val="1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 b="1"/>
                  <a:t>TCI - self-determination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fr-FR"/>
          </a:p>
        </c:txPr>
        <c:crossAx val="10096793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21779527559055123"/>
          <c:y val="0.70508293353790141"/>
          <c:w val="0.75172413793103454"/>
          <c:h val="5.1995546011294018E-2"/>
        </c:manualLayout>
      </c:layout>
      <c:overlay val="1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fr-FR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alculs IConf'!$B$39</c:f>
              <c:strCache>
                <c:ptCount val="1"/>
                <c:pt idx="0">
                  <c:v>23%</c:v>
                </c:pt>
              </c:strCache>
            </c:strRef>
          </c:tx>
          <c:spPr>
            <a:ln>
              <a:solidFill>
                <a:schemeClr val="accent1"/>
              </a:solidFill>
            </a:ln>
          </c:spPr>
          <c:marker>
            <c:symbol val="none"/>
          </c:marker>
          <c:dLbls>
            <c:dLbl>
              <c:idx val="0"/>
              <c:layout>
                <c:manualLayout>
                  <c:x val="-0.11181912260967376"/>
                  <c:y val="-2.071979638908772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delete val="1"/>
            </c:dLbl>
            <c:dLbl>
              <c:idx val="2"/>
              <c:layout>
                <c:manualLayout>
                  <c:x val="-2.0390551181102359E-2"/>
                  <c:y val="-5.5682812375725766E-3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B$40:$B$42</c:f>
              <c:numCache>
                <c:formatCode>0.0</c:formatCode>
                <c:ptCount val="3"/>
                <c:pt idx="0">
                  <c:v>53</c:v>
                </c:pt>
                <c:pt idx="1">
                  <c:v>58.305500000000002</c:v>
                </c:pt>
                <c:pt idx="2">
                  <c:v>63.705500000000008</c:v>
                </c:pt>
              </c:numCache>
            </c:numRef>
          </c:val>
          <c:smooth val="0"/>
        </c:ser>
        <c:ser>
          <c:idx val="3"/>
          <c:order val="1"/>
          <c:tx>
            <c:strRef>
              <c:f>'Calculs IConf'!$E$39</c:f>
              <c:strCache>
                <c:ptCount val="1"/>
                <c:pt idx="0">
                  <c:v>54%</c:v>
                </c:pt>
              </c:strCache>
            </c:strRef>
          </c:tx>
          <c:spPr>
            <a:ln>
              <a:solidFill>
                <a:schemeClr val="accent3"/>
              </a:solidFill>
              <a:prstDash val="sysDot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0.10420007499062618"/>
                  <c:y val="-2.577030143959278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delete val="1"/>
            </c:dLbl>
            <c:dLbl>
              <c:idx val="2"/>
              <c:layout>
                <c:manualLayout>
                  <c:x val="-2.4204385387242868E-2"/>
                  <c:y val="-4.0917058512562263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E$40:$E$42</c:f>
              <c:numCache>
                <c:formatCode>0.0</c:formatCode>
                <c:ptCount val="3"/>
                <c:pt idx="0">
                  <c:v>78.900000000000006</c:v>
                </c:pt>
                <c:pt idx="1">
                  <c:v>78.900000000000006</c:v>
                </c:pt>
                <c:pt idx="2">
                  <c:v>78.900000000000006</c:v>
                </c:pt>
              </c:numCache>
            </c:numRef>
          </c:val>
          <c:smooth val="0"/>
        </c:ser>
        <c:ser>
          <c:idx val="6"/>
          <c:order val="2"/>
          <c:tx>
            <c:strRef>
              <c:f>'Calculs IConf'!$H$39</c:f>
              <c:strCache>
                <c:ptCount val="1"/>
                <c:pt idx="0">
                  <c:v>23%</c:v>
                </c:pt>
              </c:strCache>
            </c:strRef>
          </c:tx>
          <c:spPr>
            <a:ln>
              <a:solidFill>
                <a:srgbClr val="C00000"/>
              </a:solidFill>
              <a:prstDash val="dash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9.2758363829709908E-2"/>
                  <c:y val="-3.589246625681173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delete val="1"/>
            </c:dLbl>
            <c:dLbl>
              <c:idx val="2"/>
              <c:layout>
                <c:manualLayout>
                  <c:x val="-5.087994528831357E-2"/>
                  <c:y val="-3.590318089968078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H$40:$H$42</c:f>
              <c:numCache>
                <c:formatCode>0.0</c:formatCode>
                <c:ptCount val="3"/>
                <c:pt idx="0">
                  <c:v>90.1</c:v>
                </c:pt>
                <c:pt idx="1">
                  <c:v>90.1</c:v>
                </c:pt>
                <c:pt idx="2">
                  <c:v>90.1</c:v>
                </c:pt>
              </c:numCache>
            </c:numRef>
          </c:val>
          <c:smooth val="0"/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150604416"/>
        <c:axId val="154606976"/>
      </c:lineChart>
      <c:catAx>
        <c:axId val="1506044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 b="1"/>
                  <a:t>Visit number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fr-FR"/>
          </a:p>
        </c:txPr>
        <c:crossAx val="154606976"/>
        <c:crosses val="autoZero"/>
        <c:auto val="1"/>
        <c:lblAlgn val="ctr"/>
        <c:lblOffset val="100"/>
        <c:noMultiLvlLbl val="0"/>
      </c:catAx>
      <c:valAx>
        <c:axId val="15460697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 b="1"/>
                  <a:t>TCI - cooperation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fr-FR"/>
          </a:p>
        </c:txPr>
        <c:crossAx val="15060441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27876445444319453"/>
          <c:y val="0.68082611581679509"/>
          <c:w val="0.66408839779005524"/>
          <c:h val="9.7077467589278627E-2"/>
        </c:manualLayout>
      </c:layout>
      <c:overlay val="1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fr-FR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alculs IConf'!$B$44</c:f>
              <c:strCache>
                <c:ptCount val="1"/>
                <c:pt idx="0">
                  <c:v>44%</c:v>
                </c:pt>
              </c:strCache>
            </c:strRef>
          </c:tx>
          <c:spPr>
            <a:ln>
              <a:solidFill>
                <a:schemeClr val="accent1"/>
              </a:solidFill>
            </a:ln>
          </c:spPr>
          <c:marker>
            <c:symbol val="none"/>
          </c:marker>
          <c:dLbls>
            <c:dLbl>
              <c:idx val="0"/>
              <c:layout>
                <c:manualLayout>
                  <c:x val="-0.11181912260967376"/>
                  <c:y val="-5.5682812375725766E-3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delete val="1"/>
            </c:dLbl>
            <c:dLbl>
              <c:idx val="2"/>
              <c:layout>
                <c:manualLayout>
                  <c:x val="-2.0390551181102359E-2"/>
                  <c:y val="-3.5871311540602885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B$45:$B$47</c:f>
              <c:numCache>
                <c:formatCode>0.0</c:formatCode>
                <c:ptCount val="3"/>
                <c:pt idx="0">
                  <c:v>32.200000000000003</c:v>
                </c:pt>
                <c:pt idx="1">
                  <c:v>26.501500000000004</c:v>
                </c:pt>
                <c:pt idx="2">
                  <c:v>20.701500000000003</c:v>
                </c:pt>
              </c:numCache>
            </c:numRef>
          </c:val>
          <c:smooth val="0"/>
        </c:ser>
        <c:ser>
          <c:idx val="3"/>
          <c:order val="1"/>
          <c:tx>
            <c:strRef>
              <c:f>'Calculs IConf'!$E$44</c:f>
              <c:strCache>
                <c:ptCount val="1"/>
                <c:pt idx="0">
                  <c:v>31%</c:v>
                </c:pt>
              </c:strCache>
            </c:strRef>
          </c:tx>
          <c:spPr>
            <a:ln>
              <a:solidFill>
                <a:schemeClr val="accent3"/>
              </a:solidFill>
              <a:prstDash val="sysDot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0.11181912260967376"/>
                  <c:y val="-2.071979638908772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delete val="1"/>
            </c:dLbl>
            <c:dLbl>
              <c:idx val="2"/>
              <c:layout>
                <c:manualLayout>
                  <c:x val="-1.2771503562054741E-2"/>
                  <c:y val="1.9684244014952772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E$45:$E$47</c:f>
              <c:numCache>
                <c:formatCode>0.0</c:formatCode>
                <c:ptCount val="3"/>
                <c:pt idx="0">
                  <c:v>12.7</c:v>
                </c:pt>
                <c:pt idx="1">
                  <c:v>11.717500000000001</c:v>
                </c:pt>
                <c:pt idx="2">
                  <c:v>10.717500000000001</c:v>
                </c:pt>
              </c:numCache>
            </c:numRef>
          </c:val>
          <c:smooth val="0"/>
        </c:ser>
        <c:ser>
          <c:idx val="6"/>
          <c:order val="2"/>
          <c:tx>
            <c:strRef>
              <c:f>'Calculs IConf'!$H$44</c:f>
              <c:strCache>
                <c:ptCount val="1"/>
                <c:pt idx="0">
                  <c:v>13%</c:v>
                </c:pt>
              </c:strCache>
            </c:strRef>
          </c:tx>
          <c:spPr>
            <a:ln>
              <a:solidFill>
                <a:srgbClr val="C00000"/>
              </a:solidFill>
              <a:prstDash val="dash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0.10039055118110238"/>
                  <c:y val="-4.5972321641612982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delete val="1"/>
            </c:dLbl>
            <c:dLbl>
              <c:idx val="2"/>
              <c:layout>
                <c:manualLayout>
                  <c:x val="-2.0390551181102359E-2"/>
                  <c:y val="-3.082080649009783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H$45:$H$47</c:f>
              <c:numCache>
                <c:formatCode>0.0</c:formatCode>
                <c:ptCount val="3"/>
                <c:pt idx="0">
                  <c:v>41.4</c:v>
                </c:pt>
                <c:pt idx="1">
                  <c:v>44.937000000000005</c:v>
                </c:pt>
                <c:pt idx="2">
                  <c:v>48.537000000000006</c:v>
                </c:pt>
              </c:numCache>
            </c:numRef>
          </c:val>
          <c:smooth val="0"/>
        </c:ser>
        <c:ser>
          <c:idx val="9"/>
          <c:order val="3"/>
          <c:tx>
            <c:strRef>
              <c:f>'Calculs IConf'!$K$44</c:f>
              <c:strCache>
                <c:ptCount val="1"/>
                <c:pt idx="0">
                  <c:v>12%</c:v>
                </c:pt>
              </c:strCache>
            </c:strRef>
          </c:tx>
          <c:spPr>
            <a:ln>
              <a:solidFill>
                <a:schemeClr val="accent4"/>
              </a:solidFill>
              <a:prstDash val="dashDot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7.753340832395951E-2"/>
                  <c:y val="-3.5871311540602885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delete val="1"/>
            </c:dLbl>
            <c:dLbl>
              <c:idx val="2"/>
              <c:layout>
                <c:manualLayout>
                  <c:x val="-5.8485789276340468E-2"/>
                  <c:y val="-5.6073331742623092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K$45:$K$47</c:f>
              <c:numCache>
                <c:formatCode>0.0</c:formatCode>
                <c:ptCount val="3"/>
                <c:pt idx="0">
                  <c:v>70.8</c:v>
                </c:pt>
                <c:pt idx="1">
                  <c:v>67.852499999999978</c:v>
                </c:pt>
                <c:pt idx="2">
                  <c:v>64.852499999999978</c:v>
                </c:pt>
              </c:numCache>
            </c:numRef>
          </c:val>
          <c:smooth val="0"/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192856064"/>
        <c:axId val="194850816"/>
      </c:lineChart>
      <c:catAx>
        <c:axId val="1928560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 b="1"/>
                  <a:t>Visit number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fr-FR"/>
          </a:p>
        </c:txPr>
        <c:crossAx val="194850816"/>
        <c:crosses val="autoZero"/>
        <c:auto val="1"/>
        <c:lblAlgn val="ctr"/>
        <c:lblOffset val="100"/>
        <c:noMultiLvlLbl val="0"/>
      </c:catAx>
      <c:valAx>
        <c:axId val="194850816"/>
        <c:scaling>
          <c:orientation val="minMax"/>
          <c:max val="1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 b="1"/>
                  <a:t>TCI - self-trenscendence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fr-FR"/>
          </a:p>
        </c:txPr>
        <c:crossAx val="192856064"/>
        <c:crosses val="autoZero"/>
        <c:crossBetween val="between"/>
        <c:majorUnit val="10"/>
      </c:valAx>
    </c:plotArea>
    <c:legend>
      <c:legendPos val="r"/>
      <c:layout>
        <c:manualLayout>
          <c:xMode val="edge"/>
          <c:yMode val="edge"/>
          <c:x val="0.18723488134433061"/>
          <c:y val="5.9830595380524459E-2"/>
          <c:w val="0.77732812378398863"/>
          <c:h val="6.7147061162809177E-2"/>
        </c:manualLayout>
      </c:layout>
      <c:overlay val="1"/>
      <c:txPr>
        <a:bodyPr/>
        <a:lstStyle/>
        <a:p>
          <a:pPr>
            <a:defRPr sz="900"/>
          </a:pPr>
          <a:endParaRPr lang="fr-FR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fr-F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8A4D07-8E0F-4C79-8A24-1D2CB744C6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4275</dc:creator>
  <cp:lastModifiedBy>CHALLET Gaelle</cp:lastModifiedBy>
  <cp:revision>6</cp:revision>
  <cp:lastPrinted>2017-07-19T12:28:00Z</cp:lastPrinted>
  <dcterms:created xsi:type="dcterms:W3CDTF">2018-07-23T08:53:00Z</dcterms:created>
  <dcterms:modified xsi:type="dcterms:W3CDTF">2018-07-23T09:01:00Z</dcterms:modified>
</cp:coreProperties>
</file>